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06126E" w14:textId="0B23539A" w:rsidR="005F29C3" w:rsidRPr="00652399" w:rsidRDefault="00652399" w:rsidP="00537B2F">
      <w:pPr>
        <w:pStyle w:val="NormalWeb"/>
        <w:jc w:val="center"/>
        <w:rPr>
          <w:b/>
          <w:color w:val="000000"/>
        </w:rPr>
      </w:pPr>
      <w:bookmarkStart w:id="0" w:name="_GoBack"/>
      <w:bookmarkEnd w:id="0"/>
      <w:r w:rsidRPr="00537B2F">
        <w:rPr>
          <w:rFonts w:eastAsiaTheme="minorEastAsia"/>
          <w:b/>
          <w:color w:val="000000"/>
        </w:rPr>
        <w:t>SUPPLEMENTARY INFORMATION</w:t>
      </w:r>
      <w:r w:rsidR="005F29C3" w:rsidRPr="00537B2F">
        <w:rPr>
          <w:rFonts w:ascii="Arial" w:hAnsi="Arial" w:cs="Arial"/>
          <w:b/>
          <w:bCs/>
        </w:rPr>
        <w:br/>
      </w:r>
    </w:p>
    <w:p w14:paraId="24E9D95F" w14:textId="45B27B39" w:rsidR="00402CDE" w:rsidRPr="00EB15E1" w:rsidRDefault="00423F30" w:rsidP="00402CDE">
      <w:pPr>
        <w:spacing w:line="360" w:lineRule="auto"/>
        <w:ind w:right="-2"/>
        <w:jc w:val="center"/>
        <w:outlineLvl w:val="0"/>
        <w:rPr>
          <w:b/>
          <w:color w:val="000000" w:themeColor="text1"/>
          <w:sz w:val="32"/>
          <w:szCs w:val="32"/>
        </w:rPr>
      </w:pPr>
      <w:r>
        <w:rPr>
          <w:b/>
          <w:color w:val="000000" w:themeColor="text1"/>
          <w:sz w:val="32"/>
          <w:szCs w:val="32"/>
        </w:rPr>
        <w:t>The TLR9 l</w:t>
      </w:r>
      <w:r w:rsidR="001A495E">
        <w:rPr>
          <w:b/>
          <w:color w:val="000000" w:themeColor="text1"/>
          <w:sz w:val="32"/>
          <w:szCs w:val="32"/>
        </w:rPr>
        <w:t>igand</w:t>
      </w:r>
      <w:r w:rsidR="00402CDE" w:rsidRPr="00EB15E1">
        <w:rPr>
          <w:b/>
          <w:color w:val="000000" w:themeColor="text1"/>
          <w:sz w:val="32"/>
          <w:szCs w:val="32"/>
        </w:rPr>
        <w:t xml:space="preserve"> CpG ODN 2006 is a poor adjuvant for the induction of </w:t>
      </w:r>
      <w:r w:rsidR="00402CDE" w:rsidRPr="00EB15E1">
        <w:rPr>
          <w:b/>
          <w:i/>
          <w:color w:val="000000" w:themeColor="text1"/>
          <w:sz w:val="32"/>
          <w:szCs w:val="32"/>
        </w:rPr>
        <w:t>de novo</w:t>
      </w:r>
      <w:r w:rsidR="00402CDE" w:rsidRPr="00EB15E1">
        <w:rPr>
          <w:b/>
          <w:color w:val="000000" w:themeColor="text1"/>
          <w:sz w:val="32"/>
          <w:szCs w:val="32"/>
        </w:rPr>
        <w:t xml:space="preserve"> CD8</w:t>
      </w:r>
      <w:r w:rsidR="00402CDE" w:rsidRPr="00EB15E1">
        <w:rPr>
          <w:b/>
          <w:color w:val="000000" w:themeColor="text1"/>
          <w:sz w:val="32"/>
          <w:szCs w:val="32"/>
          <w:vertAlign w:val="superscript"/>
        </w:rPr>
        <w:t>+</w:t>
      </w:r>
      <w:r w:rsidR="00402CDE" w:rsidRPr="00EB15E1">
        <w:rPr>
          <w:b/>
          <w:color w:val="000000" w:themeColor="text1"/>
          <w:sz w:val="32"/>
          <w:szCs w:val="32"/>
        </w:rPr>
        <w:t xml:space="preserve"> T-cell responses </w:t>
      </w:r>
      <w:r w:rsidR="00402CDE" w:rsidRPr="00EB15E1">
        <w:rPr>
          <w:b/>
          <w:i/>
          <w:color w:val="000000" w:themeColor="text1"/>
          <w:sz w:val="32"/>
          <w:szCs w:val="32"/>
        </w:rPr>
        <w:t>in vitro</w:t>
      </w:r>
    </w:p>
    <w:p w14:paraId="1328C3B7" w14:textId="77777777" w:rsidR="00D13568" w:rsidRPr="00EB15E1" w:rsidRDefault="00D13568" w:rsidP="00D13568">
      <w:pPr>
        <w:spacing w:line="360" w:lineRule="auto"/>
        <w:ind w:right="-2"/>
        <w:jc w:val="center"/>
        <w:outlineLvl w:val="0"/>
        <w:rPr>
          <w:b/>
          <w:color w:val="000000" w:themeColor="text1"/>
          <w:sz w:val="28"/>
        </w:rPr>
      </w:pPr>
    </w:p>
    <w:p w14:paraId="1DE8FAB4" w14:textId="77777777" w:rsidR="00D13568" w:rsidRPr="00EB15E1" w:rsidRDefault="00D13568" w:rsidP="00D13568">
      <w:pPr>
        <w:pStyle w:val="Title"/>
        <w:ind w:right="-2"/>
        <w:rPr>
          <w:rFonts w:ascii="Times New Roman" w:hAnsi="Times New Roman"/>
          <w:b w:val="0"/>
          <w:color w:val="000000" w:themeColor="text1"/>
          <w:sz w:val="24"/>
          <w:szCs w:val="24"/>
        </w:rPr>
      </w:pPr>
      <w:r w:rsidRPr="00EB15E1">
        <w:rPr>
          <w:rFonts w:ascii="Times New Roman" w:hAnsi="Times New Roman"/>
          <w:color w:val="000000" w:themeColor="text1"/>
          <w:sz w:val="24"/>
          <w:szCs w:val="24"/>
        </w:rPr>
        <w:t>Running title:</w:t>
      </w:r>
      <w:r w:rsidRPr="00EB15E1">
        <w:rPr>
          <w:rFonts w:ascii="Times New Roman" w:hAnsi="Times New Roman"/>
          <w:b w:val="0"/>
          <w:color w:val="000000" w:themeColor="text1"/>
          <w:sz w:val="24"/>
          <w:szCs w:val="24"/>
        </w:rPr>
        <w:t xml:space="preserve"> Limited adjuvant efficacy of TLR9L</w:t>
      </w:r>
    </w:p>
    <w:p w14:paraId="0DE6A036" w14:textId="77777777" w:rsidR="00D13568" w:rsidRPr="000C2DD9" w:rsidRDefault="00D13568" w:rsidP="00D13568">
      <w:pPr>
        <w:spacing w:line="360" w:lineRule="auto"/>
        <w:ind w:right="-2"/>
        <w:jc w:val="both"/>
        <w:rPr>
          <w:b/>
          <w:bCs/>
        </w:rPr>
      </w:pPr>
    </w:p>
    <w:p w14:paraId="7140809E" w14:textId="77777777" w:rsidR="00185A1D" w:rsidRPr="00857524" w:rsidRDefault="00185A1D" w:rsidP="00185A1D">
      <w:pPr>
        <w:spacing w:line="360" w:lineRule="auto"/>
        <w:ind w:right="-2"/>
        <w:jc w:val="both"/>
        <w:rPr>
          <w:rFonts w:eastAsia="Times New Roman"/>
        </w:rPr>
      </w:pPr>
      <w:r w:rsidRPr="00E10B80">
        <w:rPr>
          <w:color w:val="000000" w:themeColor="text1"/>
        </w:rPr>
        <w:t>Laura Papagno</w:t>
      </w:r>
      <w:r>
        <w:rPr>
          <w:color w:val="231F20"/>
          <w:vertAlign w:val="superscript"/>
        </w:rPr>
        <w:t>1</w:t>
      </w:r>
      <w:r w:rsidRPr="00E10B80">
        <w:rPr>
          <w:rFonts w:eastAsia="Times New Roman"/>
          <w:lang w:eastAsia="fr-FR"/>
        </w:rPr>
        <w:t xml:space="preserve">, </w:t>
      </w:r>
      <w:r w:rsidRPr="00E10B80">
        <w:rPr>
          <w:bCs/>
        </w:rPr>
        <w:t>Nozomi Kuse</w:t>
      </w:r>
      <w:r>
        <w:rPr>
          <w:bCs/>
          <w:vertAlign w:val="superscript"/>
        </w:rPr>
        <w:t>2</w:t>
      </w:r>
      <w:r w:rsidRPr="00E10B80">
        <w:rPr>
          <w:bCs/>
        </w:rPr>
        <w:t xml:space="preserve">, </w:t>
      </w:r>
      <w:r>
        <w:rPr>
          <w:bCs/>
        </w:rPr>
        <w:t>Anna Lissina</w:t>
      </w:r>
      <w:r w:rsidRPr="00A970E9">
        <w:rPr>
          <w:bCs/>
          <w:vertAlign w:val="superscript"/>
        </w:rPr>
        <w:t>1</w:t>
      </w:r>
      <w:r>
        <w:rPr>
          <w:bCs/>
        </w:rPr>
        <w:t xml:space="preserve">, </w:t>
      </w:r>
      <w:r w:rsidRPr="00E10B80">
        <w:rPr>
          <w:color w:val="000000"/>
        </w:rPr>
        <w:t>Emma Gostick</w:t>
      </w:r>
      <w:r>
        <w:rPr>
          <w:color w:val="000000"/>
          <w:vertAlign w:val="superscript"/>
        </w:rPr>
        <w:t>3</w:t>
      </w:r>
      <w:r w:rsidRPr="00E10B80">
        <w:rPr>
          <w:color w:val="000000"/>
        </w:rPr>
        <w:t>, David A. Price</w:t>
      </w:r>
      <w:r>
        <w:rPr>
          <w:color w:val="231F20"/>
          <w:vertAlign w:val="superscript"/>
        </w:rPr>
        <w:t>3</w:t>
      </w:r>
      <w:r w:rsidRPr="00857524">
        <w:rPr>
          <w:bCs/>
        </w:rPr>
        <w:t>, Victor Appay</w:t>
      </w:r>
      <w:r>
        <w:rPr>
          <w:color w:val="231F20"/>
          <w:vertAlign w:val="superscript"/>
        </w:rPr>
        <w:t>1</w:t>
      </w:r>
      <w:r w:rsidRPr="00857524">
        <w:rPr>
          <w:color w:val="231F20"/>
          <w:vertAlign w:val="superscript"/>
        </w:rPr>
        <w:t>,</w:t>
      </w:r>
      <w:proofErr w:type="gramStart"/>
      <w:r>
        <w:rPr>
          <w:color w:val="231F20"/>
          <w:vertAlign w:val="superscript"/>
        </w:rPr>
        <w:t>4,</w:t>
      </w:r>
      <w:r w:rsidRPr="00857524">
        <w:rPr>
          <w:color w:val="231F20"/>
          <w:vertAlign w:val="superscript"/>
        </w:rPr>
        <w:t>*</w:t>
      </w:r>
      <w:proofErr w:type="gramEnd"/>
      <w:r w:rsidRPr="009B7B03">
        <w:rPr>
          <w:color w:val="000000" w:themeColor="text1"/>
        </w:rPr>
        <w:t xml:space="preserve"> </w:t>
      </w:r>
      <w:r w:rsidRPr="00857524">
        <w:rPr>
          <w:bCs/>
        </w:rPr>
        <w:t xml:space="preserve">and </w:t>
      </w:r>
      <w:r w:rsidRPr="00E10B80">
        <w:rPr>
          <w:color w:val="000000" w:themeColor="text1"/>
        </w:rPr>
        <w:t>Francesco Nicoli</w:t>
      </w:r>
      <w:r>
        <w:rPr>
          <w:color w:val="231F20"/>
          <w:vertAlign w:val="superscript"/>
        </w:rPr>
        <w:t>1,5,</w:t>
      </w:r>
      <w:r w:rsidRPr="00E10B80">
        <w:rPr>
          <w:bCs/>
          <w:vertAlign w:val="superscript"/>
        </w:rPr>
        <w:t>*</w:t>
      </w:r>
    </w:p>
    <w:p w14:paraId="52932788" w14:textId="77777777" w:rsidR="00185A1D" w:rsidRPr="000C2DD9" w:rsidRDefault="00185A1D" w:rsidP="00185A1D">
      <w:pPr>
        <w:spacing w:line="360" w:lineRule="auto"/>
        <w:ind w:right="-2"/>
        <w:jc w:val="both"/>
        <w:rPr>
          <w:b/>
          <w:bCs/>
        </w:rPr>
      </w:pPr>
    </w:p>
    <w:p w14:paraId="7260693D" w14:textId="77777777" w:rsidR="00185A1D" w:rsidRDefault="00185A1D" w:rsidP="00185A1D">
      <w:pPr>
        <w:spacing w:line="360" w:lineRule="auto"/>
        <w:ind w:right="-2"/>
        <w:jc w:val="both"/>
        <w:rPr>
          <w:color w:val="000000"/>
          <w:lang w:val="fr-FR"/>
        </w:rPr>
      </w:pPr>
      <w:r>
        <w:rPr>
          <w:color w:val="231F20"/>
          <w:vertAlign w:val="superscript"/>
          <w:lang w:val="fr-FR"/>
        </w:rPr>
        <w:t>1</w:t>
      </w:r>
      <w:r w:rsidRPr="000C2DD9">
        <w:rPr>
          <w:color w:val="000000"/>
          <w:lang w:val="fr-FR"/>
        </w:rPr>
        <w:t xml:space="preserve">Sorbonne Université, </w:t>
      </w:r>
      <w:r>
        <w:rPr>
          <w:color w:val="000000"/>
          <w:lang w:val="fr-FR"/>
        </w:rPr>
        <w:t>Institut National de la Santé et de la Recherche Médicale</w:t>
      </w:r>
      <w:r w:rsidRPr="000C2DD9">
        <w:rPr>
          <w:color w:val="000000"/>
          <w:lang w:val="fr-FR"/>
        </w:rPr>
        <w:t>, Centre d’Immunologie et des Maladies Infectieuses</w:t>
      </w:r>
      <w:r w:rsidRPr="00215746">
        <w:rPr>
          <w:color w:val="000000"/>
          <w:lang w:val="fr-FR"/>
        </w:rPr>
        <w:t xml:space="preserve">, </w:t>
      </w:r>
      <w:r>
        <w:rPr>
          <w:color w:val="000000"/>
          <w:lang w:val="fr-FR"/>
        </w:rPr>
        <w:t xml:space="preserve">75013 </w:t>
      </w:r>
      <w:r w:rsidRPr="00215746">
        <w:rPr>
          <w:color w:val="000000"/>
          <w:lang w:val="fr-FR"/>
        </w:rPr>
        <w:t xml:space="preserve">Paris, </w:t>
      </w:r>
      <w:r>
        <w:rPr>
          <w:color w:val="000000"/>
          <w:lang w:val="fr-FR"/>
        </w:rPr>
        <w:t>France</w:t>
      </w:r>
    </w:p>
    <w:p w14:paraId="77B24B62" w14:textId="77777777" w:rsidR="00185A1D" w:rsidRPr="003D50FA" w:rsidRDefault="00185A1D" w:rsidP="00185A1D">
      <w:pPr>
        <w:spacing w:line="360" w:lineRule="auto"/>
        <w:ind w:right="-2"/>
        <w:jc w:val="both"/>
        <w:rPr>
          <w:color w:val="231F20"/>
        </w:rPr>
      </w:pPr>
      <w:r>
        <w:rPr>
          <w:color w:val="231F20"/>
          <w:vertAlign w:val="superscript"/>
        </w:rPr>
        <w:t>2</w:t>
      </w:r>
      <w:r w:rsidRPr="00215746">
        <w:rPr>
          <w:color w:val="231F20"/>
        </w:rPr>
        <w:t>Center</w:t>
      </w:r>
      <w:r w:rsidRPr="000C2DD9">
        <w:rPr>
          <w:color w:val="231F20"/>
        </w:rPr>
        <w:t xml:space="preserve"> for AIDS Research, Kumamoto University, </w:t>
      </w:r>
      <w:r w:rsidRPr="000C2DD9">
        <w:rPr>
          <w:color w:val="000000"/>
        </w:rPr>
        <w:t>Kumamoto</w:t>
      </w:r>
      <w:r>
        <w:rPr>
          <w:color w:val="000000"/>
        </w:rPr>
        <w:t xml:space="preserve"> </w:t>
      </w:r>
      <w:r w:rsidRPr="000C2DD9">
        <w:rPr>
          <w:color w:val="000000"/>
        </w:rPr>
        <w:t>860-0811, Japan</w:t>
      </w:r>
    </w:p>
    <w:p w14:paraId="0E02E31E" w14:textId="77777777" w:rsidR="00185A1D" w:rsidRPr="000C2DD9" w:rsidRDefault="00185A1D" w:rsidP="00185A1D">
      <w:pPr>
        <w:spacing w:line="360" w:lineRule="auto"/>
        <w:ind w:right="-2"/>
        <w:jc w:val="both"/>
        <w:rPr>
          <w:color w:val="000000"/>
        </w:rPr>
      </w:pPr>
      <w:r>
        <w:rPr>
          <w:color w:val="231F20"/>
          <w:vertAlign w:val="superscript"/>
        </w:rPr>
        <w:t>3</w:t>
      </w:r>
      <w:r w:rsidRPr="000C2DD9">
        <w:rPr>
          <w:color w:val="000000"/>
        </w:rPr>
        <w:t>Division of Infection and Immunity, Cardiff University School of Medicine, Cardiff</w:t>
      </w:r>
      <w:r>
        <w:rPr>
          <w:color w:val="000000"/>
        </w:rPr>
        <w:t xml:space="preserve"> CF14 4XN</w:t>
      </w:r>
      <w:r w:rsidRPr="000C2DD9">
        <w:rPr>
          <w:color w:val="000000"/>
        </w:rPr>
        <w:t>, Wales, UK</w:t>
      </w:r>
    </w:p>
    <w:p w14:paraId="1FCFBAC3" w14:textId="77777777" w:rsidR="00185A1D" w:rsidRDefault="00185A1D" w:rsidP="00185A1D">
      <w:pPr>
        <w:spacing w:line="360" w:lineRule="auto"/>
        <w:ind w:right="-2"/>
        <w:jc w:val="both"/>
        <w:rPr>
          <w:color w:val="000000"/>
        </w:rPr>
      </w:pPr>
      <w:r>
        <w:rPr>
          <w:bCs/>
          <w:iCs/>
          <w:vertAlign w:val="superscript"/>
        </w:rPr>
        <w:t>4</w:t>
      </w:r>
      <w:r w:rsidRPr="000C2DD9">
        <w:rPr>
          <w:color w:val="000000"/>
        </w:rPr>
        <w:t>International Research Center of Medical Sciences, Kumamoto University, Kumamoto 860-0811, Japan</w:t>
      </w:r>
    </w:p>
    <w:p w14:paraId="7F3C7B8A" w14:textId="77777777" w:rsidR="00185A1D" w:rsidRDefault="00185A1D" w:rsidP="00185A1D">
      <w:pPr>
        <w:spacing w:line="360" w:lineRule="auto"/>
        <w:ind w:right="-2"/>
        <w:jc w:val="both"/>
        <w:rPr>
          <w:color w:val="000000"/>
        </w:rPr>
      </w:pPr>
      <w:r>
        <w:rPr>
          <w:bCs/>
          <w:iCs/>
          <w:vertAlign w:val="superscript"/>
        </w:rPr>
        <w:t>5</w:t>
      </w:r>
      <w:r w:rsidRPr="003D4EBB">
        <w:rPr>
          <w:color w:val="000000"/>
        </w:rPr>
        <w:t>Department of Chemical and Pharmaceutical Sciences, University of Ferrara, Ferrara</w:t>
      </w:r>
      <w:r>
        <w:rPr>
          <w:color w:val="000000"/>
        </w:rPr>
        <w:t xml:space="preserve"> </w:t>
      </w:r>
      <w:r w:rsidRPr="003D4EBB">
        <w:rPr>
          <w:color w:val="000000"/>
        </w:rPr>
        <w:t>44121</w:t>
      </w:r>
      <w:r>
        <w:rPr>
          <w:color w:val="000000"/>
        </w:rPr>
        <w:t>,</w:t>
      </w:r>
      <w:r w:rsidRPr="003D4EBB">
        <w:rPr>
          <w:color w:val="000000"/>
        </w:rPr>
        <w:t xml:space="preserve"> Italy</w:t>
      </w:r>
    </w:p>
    <w:p w14:paraId="7DBB11D0" w14:textId="77777777" w:rsidR="00D13568" w:rsidRPr="00EA0A46" w:rsidRDefault="00D13568" w:rsidP="00D13568">
      <w:pPr>
        <w:spacing w:line="360" w:lineRule="auto"/>
        <w:ind w:right="-2"/>
        <w:jc w:val="both"/>
        <w:rPr>
          <w:color w:val="000000"/>
        </w:rPr>
      </w:pPr>
    </w:p>
    <w:p w14:paraId="0CA75A6B" w14:textId="77777777" w:rsidR="00D13568" w:rsidRPr="00EA0A46" w:rsidRDefault="00D13568" w:rsidP="00D13568">
      <w:pPr>
        <w:spacing w:line="360" w:lineRule="auto"/>
        <w:ind w:right="-2"/>
        <w:jc w:val="both"/>
      </w:pPr>
      <w:r w:rsidRPr="000C2DD9">
        <w:t>* These authors contributed equally to this work.</w:t>
      </w:r>
    </w:p>
    <w:p w14:paraId="76875FAA" w14:textId="77777777" w:rsidR="00284D54" w:rsidRDefault="00284D54"/>
    <w:p w14:paraId="7A8F338B" w14:textId="77777777" w:rsidR="00284D54" w:rsidRDefault="00284D54"/>
    <w:p w14:paraId="62B9424C" w14:textId="77777777" w:rsidR="00284D54" w:rsidRDefault="00284D54"/>
    <w:p w14:paraId="78313F8A" w14:textId="77777777" w:rsidR="00284D54" w:rsidRDefault="00284D54"/>
    <w:p w14:paraId="145F7A7C" w14:textId="77777777" w:rsidR="00284D54" w:rsidRDefault="00284D54"/>
    <w:p w14:paraId="2DEAA982" w14:textId="3596B0ED" w:rsidR="00A50B54" w:rsidRDefault="00A50B54">
      <w:r>
        <w:br w:type="page"/>
      </w:r>
    </w:p>
    <w:p w14:paraId="710E441E" w14:textId="77777777" w:rsidR="00284D54" w:rsidRDefault="00284D54"/>
    <w:p w14:paraId="1E75BE7D" w14:textId="0255BBCE" w:rsidR="00284D54" w:rsidRDefault="008F62EC" w:rsidP="00284D54">
      <w:pPr>
        <w:tabs>
          <w:tab w:val="left" w:pos="2140"/>
        </w:tabs>
        <w:spacing w:line="480" w:lineRule="auto"/>
        <w:ind w:right="-2"/>
        <w:jc w:val="center"/>
        <w:rPr>
          <w:b/>
          <w:color w:val="000000"/>
        </w:rPr>
      </w:pPr>
      <w:r w:rsidRPr="008F62EC">
        <w:rPr>
          <w:noProof/>
        </w:rPr>
        <w:t xml:space="preserve"> </w:t>
      </w:r>
      <w:r w:rsidRPr="00F06B04">
        <w:rPr>
          <w:b/>
          <w:noProof/>
          <w:color w:val="000000"/>
        </w:rPr>
        <w:drawing>
          <wp:inline distT="0" distB="0" distL="0" distR="0" wp14:anchorId="006A266B" wp14:editId="03507A8B">
            <wp:extent cx="4152900" cy="2273300"/>
            <wp:effectExtent l="0" t="0" r="0" b="1270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52900" cy="227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198838" w14:textId="00130467" w:rsidR="005F29C3" w:rsidRDefault="005F29C3" w:rsidP="00284D54">
      <w:pPr>
        <w:tabs>
          <w:tab w:val="left" w:pos="2140"/>
        </w:tabs>
        <w:spacing w:line="360" w:lineRule="auto"/>
        <w:ind w:right="-2"/>
        <w:jc w:val="both"/>
        <w:rPr>
          <w:color w:val="000000"/>
        </w:rPr>
      </w:pPr>
      <w:r>
        <w:rPr>
          <w:b/>
          <w:color w:val="000000"/>
        </w:rPr>
        <w:t xml:space="preserve">Supplementary </w:t>
      </w:r>
      <w:r w:rsidRPr="00A27CC1">
        <w:rPr>
          <w:b/>
          <w:color w:val="000000"/>
        </w:rPr>
        <w:t>Figure S1.</w:t>
      </w:r>
      <w:r w:rsidRPr="00537B2F">
        <w:rPr>
          <w:color w:val="000000"/>
        </w:rPr>
        <w:t xml:space="preserve"> Kinetics of </w:t>
      </w:r>
      <w:r w:rsidR="00A01779" w:rsidRPr="00537B2F">
        <w:rPr>
          <w:color w:val="000000"/>
        </w:rPr>
        <w:t>naive antigen-specific</w:t>
      </w:r>
      <w:r w:rsidRPr="00537B2F">
        <w:rPr>
          <w:color w:val="000000"/>
        </w:rPr>
        <w:t xml:space="preserve"> CD8</w:t>
      </w:r>
      <w:r w:rsidRPr="00537B2F">
        <w:rPr>
          <w:color w:val="000000"/>
          <w:vertAlign w:val="superscript"/>
        </w:rPr>
        <w:t>+</w:t>
      </w:r>
      <w:r w:rsidRPr="00537B2F">
        <w:rPr>
          <w:color w:val="000000"/>
        </w:rPr>
        <w:t xml:space="preserve"> </w:t>
      </w:r>
      <w:r w:rsidR="00185A1D">
        <w:rPr>
          <w:color w:val="000000"/>
        </w:rPr>
        <w:t>T-cell</w:t>
      </w:r>
      <w:r w:rsidRPr="00537B2F">
        <w:rPr>
          <w:color w:val="000000"/>
        </w:rPr>
        <w:t xml:space="preserve"> expansion in the presence of TLR9L. </w:t>
      </w:r>
      <w:r w:rsidRPr="00A27CC1">
        <w:rPr>
          <w:color w:val="000000"/>
        </w:rPr>
        <w:t>EV10-specific CD8</w:t>
      </w:r>
      <w:r w:rsidRPr="00A27CC1">
        <w:rPr>
          <w:color w:val="000000"/>
          <w:vertAlign w:val="superscript"/>
        </w:rPr>
        <w:t>+</w:t>
      </w:r>
      <w:r w:rsidRPr="00A27CC1">
        <w:rPr>
          <w:color w:val="000000"/>
        </w:rPr>
        <w:t xml:space="preserve"> </w:t>
      </w:r>
      <w:r w:rsidR="001B5AC8">
        <w:rPr>
          <w:color w:val="000000"/>
        </w:rPr>
        <w:t>T cell</w:t>
      </w:r>
      <w:r w:rsidRPr="00A27CC1">
        <w:rPr>
          <w:color w:val="000000"/>
        </w:rPr>
        <w:t xml:space="preserve">s were expanded in the presence of Flt3 ligand and </w:t>
      </w:r>
      <w:r w:rsidR="001F5E98">
        <w:rPr>
          <w:color w:val="000000"/>
        </w:rPr>
        <w:t xml:space="preserve">either a standard cocktail of inflammatory </w:t>
      </w:r>
      <w:r w:rsidRPr="00A27CC1">
        <w:rPr>
          <w:color w:val="000000"/>
        </w:rPr>
        <w:t>cytokines</w:t>
      </w:r>
      <w:r w:rsidR="00117CD7">
        <w:rPr>
          <w:color w:val="000000"/>
        </w:rPr>
        <w:t xml:space="preserve"> </w:t>
      </w:r>
      <w:r w:rsidRPr="00A27CC1">
        <w:rPr>
          <w:color w:val="000000"/>
        </w:rPr>
        <w:t xml:space="preserve">or TLR9L. </w:t>
      </w:r>
      <w:r w:rsidR="00D77B10">
        <w:rPr>
          <w:color w:val="000000"/>
        </w:rPr>
        <w:t>(</w:t>
      </w:r>
      <w:r w:rsidR="00D77B10" w:rsidRPr="00537B2F">
        <w:rPr>
          <w:b/>
          <w:color w:val="000000"/>
        </w:rPr>
        <w:t>A</w:t>
      </w:r>
      <w:r w:rsidR="00D77B10">
        <w:rPr>
          <w:color w:val="000000"/>
        </w:rPr>
        <w:t>) P</w:t>
      </w:r>
      <w:r w:rsidRPr="00A27CC1">
        <w:rPr>
          <w:color w:val="000000"/>
        </w:rPr>
        <w:t xml:space="preserve">ercentages of </w:t>
      </w:r>
      <w:r w:rsidR="00074BF2">
        <w:rPr>
          <w:color w:val="000000"/>
        </w:rPr>
        <w:t>tetramer</w:t>
      </w:r>
      <w:r w:rsidR="00074BF2" w:rsidRPr="00537B2F">
        <w:rPr>
          <w:color w:val="000000"/>
          <w:vertAlign w:val="superscript"/>
        </w:rPr>
        <w:t>+</w:t>
      </w:r>
      <w:r w:rsidR="00074BF2">
        <w:rPr>
          <w:color w:val="000000"/>
        </w:rPr>
        <w:t xml:space="preserve"> </w:t>
      </w:r>
      <w:r w:rsidRPr="00A27CC1">
        <w:rPr>
          <w:color w:val="000000"/>
        </w:rPr>
        <w:t>EV10</w:t>
      </w:r>
      <w:r w:rsidR="00117E19">
        <w:rPr>
          <w:color w:val="000000"/>
        </w:rPr>
        <w:t>-specific CD8</w:t>
      </w:r>
      <w:r w:rsidR="00117E19" w:rsidRPr="00537B2F">
        <w:rPr>
          <w:color w:val="000000"/>
          <w:vertAlign w:val="superscript"/>
        </w:rPr>
        <w:t>+</w:t>
      </w:r>
      <w:r w:rsidR="00117E19">
        <w:rPr>
          <w:color w:val="000000"/>
        </w:rPr>
        <w:t xml:space="preserve"> </w:t>
      </w:r>
      <w:r w:rsidR="001B5AC8">
        <w:rPr>
          <w:color w:val="000000"/>
        </w:rPr>
        <w:t>T cell</w:t>
      </w:r>
      <w:r w:rsidRPr="00A27CC1">
        <w:rPr>
          <w:color w:val="000000"/>
        </w:rPr>
        <w:t>s</w:t>
      </w:r>
      <w:r w:rsidR="008B73E4">
        <w:rPr>
          <w:color w:val="000000"/>
        </w:rPr>
        <w:t xml:space="preserve">. </w:t>
      </w:r>
      <w:r>
        <w:rPr>
          <w:color w:val="000000"/>
        </w:rPr>
        <w:t>(</w:t>
      </w:r>
      <w:r w:rsidR="008B73E4">
        <w:rPr>
          <w:b/>
          <w:color w:val="000000"/>
        </w:rPr>
        <w:t>B</w:t>
      </w:r>
      <w:r>
        <w:rPr>
          <w:color w:val="000000"/>
        </w:rPr>
        <w:t>)</w:t>
      </w:r>
      <w:r w:rsidRPr="00A27CC1">
        <w:rPr>
          <w:color w:val="000000"/>
        </w:rPr>
        <w:t xml:space="preserve"> T</w:t>
      </w:r>
      <w:r w:rsidR="000940DE">
        <w:rPr>
          <w:color w:val="000000"/>
        </w:rPr>
        <w:t>-</w:t>
      </w:r>
      <w:r w:rsidRPr="00A27CC1">
        <w:rPr>
          <w:color w:val="000000"/>
        </w:rPr>
        <w:t>bet/Eomes ratio</w:t>
      </w:r>
      <w:r w:rsidR="000940DE">
        <w:rPr>
          <w:color w:val="000000"/>
        </w:rPr>
        <w:t>s</w:t>
      </w:r>
      <w:r w:rsidR="00421B0C">
        <w:rPr>
          <w:color w:val="000000"/>
        </w:rPr>
        <w:t xml:space="preserve"> among tetramer</w:t>
      </w:r>
      <w:r w:rsidR="00421B0C" w:rsidRPr="00BE43DC">
        <w:rPr>
          <w:color w:val="000000"/>
          <w:vertAlign w:val="superscript"/>
        </w:rPr>
        <w:t>+</w:t>
      </w:r>
      <w:r w:rsidR="00421B0C">
        <w:rPr>
          <w:color w:val="000000"/>
        </w:rPr>
        <w:t xml:space="preserve"> </w:t>
      </w:r>
      <w:r w:rsidR="00421B0C" w:rsidRPr="00A27CC1">
        <w:rPr>
          <w:color w:val="000000"/>
        </w:rPr>
        <w:t>EV10-specific CD8</w:t>
      </w:r>
      <w:r w:rsidR="00421B0C" w:rsidRPr="00A27CC1">
        <w:rPr>
          <w:color w:val="000000"/>
          <w:vertAlign w:val="superscript"/>
        </w:rPr>
        <w:t>+</w:t>
      </w:r>
      <w:r w:rsidR="00421B0C" w:rsidRPr="00A27CC1">
        <w:rPr>
          <w:color w:val="000000"/>
        </w:rPr>
        <w:t xml:space="preserve"> </w:t>
      </w:r>
      <w:r w:rsidR="001B5AC8">
        <w:rPr>
          <w:color w:val="000000"/>
        </w:rPr>
        <w:t>T cell</w:t>
      </w:r>
      <w:r w:rsidR="00421B0C" w:rsidRPr="00A27CC1">
        <w:rPr>
          <w:color w:val="000000"/>
        </w:rPr>
        <w:t>s</w:t>
      </w:r>
      <w:r w:rsidRPr="00A27CC1">
        <w:rPr>
          <w:color w:val="000000"/>
        </w:rPr>
        <w:t>.</w:t>
      </w:r>
      <w:r w:rsidR="00B8715F">
        <w:rPr>
          <w:color w:val="000000"/>
        </w:rPr>
        <w:t xml:space="preserve"> </w:t>
      </w:r>
      <w:r w:rsidR="00B8715F" w:rsidRPr="00A27CC1">
        <w:rPr>
          <w:color w:val="000000"/>
        </w:rPr>
        <w:t>Each dot represents one HLA-A2</w:t>
      </w:r>
      <w:r w:rsidR="00B8715F" w:rsidRPr="00A27CC1">
        <w:rPr>
          <w:color w:val="000000"/>
          <w:vertAlign w:val="superscript"/>
        </w:rPr>
        <w:t>+</w:t>
      </w:r>
      <w:r w:rsidR="00B8715F" w:rsidRPr="00A27CC1">
        <w:rPr>
          <w:color w:val="000000"/>
        </w:rPr>
        <w:t xml:space="preserve"> donor per condition</w:t>
      </w:r>
      <w:r w:rsidR="00B8715F">
        <w:rPr>
          <w:color w:val="000000"/>
        </w:rPr>
        <w:t xml:space="preserve">. </w:t>
      </w:r>
      <w:r w:rsidR="00B8715F" w:rsidRPr="00A27CC1">
        <w:rPr>
          <w:color w:val="000000"/>
        </w:rPr>
        <w:t>Cytokines: TNF, IL-1β, IL-7, and PGE2.</w:t>
      </w:r>
    </w:p>
    <w:p w14:paraId="14563E4E" w14:textId="77777777" w:rsidR="008400E8" w:rsidRDefault="008400E8" w:rsidP="00284D54">
      <w:pPr>
        <w:tabs>
          <w:tab w:val="left" w:pos="2140"/>
        </w:tabs>
        <w:spacing w:line="360" w:lineRule="auto"/>
        <w:ind w:right="-2"/>
        <w:jc w:val="both"/>
        <w:rPr>
          <w:color w:val="000000"/>
        </w:rPr>
      </w:pPr>
    </w:p>
    <w:p w14:paraId="4BA0FD98" w14:textId="5C59E41B" w:rsidR="008400E8" w:rsidRDefault="008400E8">
      <w:pPr>
        <w:rPr>
          <w:color w:val="000000"/>
        </w:rPr>
      </w:pPr>
      <w:r>
        <w:rPr>
          <w:color w:val="000000"/>
        </w:rPr>
        <w:br w:type="page"/>
      </w:r>
    </w:p>
    <w:p w14:paraId="7F90CD6D" w14:textId="77777777" w:rsidR="008400E8" w:rsidRDefault="008400E8" w:rsidP="00284D54">
      <w:pPr>
        <w:tabs>
          <w:tab w:val="left" w:pos="2140"/>
        </w:tabs>
        <w:spacing w:line="360" w:lineRule="auto"/>
        <w:ind w:right="-2"/>
        <w:jc w:val="both"/>
        <w:rPr>
          <w:color w:val="000000"/>
        </w:rPr>
      </w:pPr>
    </w:p>
    <w:p w14:paraId="7A2D8017" w14:textId="66C811C0" w:rsidR="008400E8" w:rsidRDefault="00F06B04" w:rsidP="00F06B04">
      <w:pPr>
        <w:tabs>
          <w:tab w:val="left" w:pos="2140"/>
        </w:tabs>
        <w:spacing w:line="360" w:lineRule="auto"/>
        <w:ind w:right="-2"/>
        <w:jc w:val="center"/>
        <w:rPr>
          <w:b/>
          <w:color w:val="000000"/>
        </w:rPr>
      </w:pPr>
      <w:r w:rsidRPr="00F06B04">
        <w:rPr>
          <w:b/>
          <w:noProof/>
          <w:color w:val="000000"/>
        </w:rPr>
        <w:drawing>
          <wp:inline distT="0" distB="0" distL="0" distR="0" wp14:anchorId="245DCE50" wp14:editId="3DC0AB8E">
            <wp:extent cx="4305300" cy="2489200"/>
            <wp:effectExtent l="0" t="0" r="1270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05300" cy="248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DB5056" w14:textId="1B4663D4" w:rsidR="008400E8" w:rsidRPr="00284D54" w:rsidRDefault="008400E8" w:rsidP="008400E8">
      <w:pPr>
        <w:tabs>
          <w:tab w:val="left" w:pos="2140"/>
        </w:tabs>
        <w:spacing w:line="360" w:lineRule="auto"/>
        <w:ind w:right="-2"/>
        <w:jc w:val="both"/>
        <w:rPr>
          <w:color w:val="000000"/>
        </w:rPr>
      </w:pPr>
      <w:r>
        <w:rPr>
          <w:b/>
          <w:color w:val="000000"/>
        </w:rPr>
        <w:t xml:space="preserve">Supplementary </w:t>
      </w:r>
      <w:r w:rsidRPr="00A27CC1">
        <w:rPr>
          <w:b/>
          <w:color w:val="000000"/>
        </w:rPr>
        <w:t>Figure S</w:t>
      </w:r>
      <w:r>
        <w:rPr>
          <w:b/>
          <w:color w:val="000000"/>
        </w:rPr>
        <w:t>2</w:t>
      </w:r>
      <w:r w:rsidRPr="00A27CC1">
        <w:rPr>
          <w:b/>
          <w:color w:val="000000"/>
        </w:rPr>
        <w:t xml:space="preserve">. </w:t>
      </w:r>
      <w:r w:rsidR="009D5173">
        <w:rPr>
          <w:color w:val="000000"/>
        </w:rPr>
        <w:t>Expansion</w:t>
      </w:r>
      <w:r w:rsidRPr="00F06B04">
        <w:rPr>
          <w:color w:val="000000"/>
        </w:rPr>
        <w:t xml:space="preserve"> </w:t>
      </w:r>
      <w:r w:rsidR="002D5148">
        <w:rPr>
          <w:color w:val="000000"/>
        </w:rPr>
        <w:t xml:space="preserve">and functional maturation </w:t>
      </w:r>
      <w:r w:rsidRPr="00F06B04">
        <w:rPr>
          <w:color w:val="000000"/>
        </w:rPr>
        <w:t>of naive antigen-specific CD8</w:t>
      </w:r>
      <w:r w:rsidRPr="00F06B04">
        <w:rPr>
          <w:color w:val="000000"/>
          <w:vertAlign w:val="superscript"/>
        </w:rPr>
        <w:t>+</w:t>
      </w:r>
      <w:r w:rsidRPr="00F06B04">
        <w:rPr>
          <w:color w:val="000000"/>
        </w:rPr>
        <w:t xml:space="preserve"> </w:t>
      </w:r>
      <w:r w:rsidR="001B5AC8">
        <w:rPr>
          <w:color w:val="000000"/>
        </w:rPr>
        <w:t>T cell</w:t>
      </w:r>
      <w:r w:rsidR="0069680B">
        <w:rPr>
          <w:color w:val="000000"/>
        </w:rPr>
        <w:t>s</w:t>
      </w:r>
      <w:r w:rsidRPr="00F06B04">
        <w:rPr>
          <w:color w:val="000000"/>
        </w:rPr>
        <w:t xml:space="preserve"> in the presence of different </w:t>
      </w:r>
      <w:r w:rsidR="00BA54DE">
        <w:rPr>
          <w:color w:val="000000"/>
        </w:rPr>
        <w:t>concentrations</w:t>
      </w:r>
      <w:r w:rsidRPr="00674AD1">
        <w:rPr>
          <w:color w:val="000000"/>
        </w:rPr>
        <w:t xml:space="preserve"> of TLR9L</w:t>
      </w:r>
      <w:r w:rsidRPr="000D33A4">
        <w:rPr>
          <w:color w:val="000000"/>
        </w:rPr>
        <w:t xml:space="preserve">. </w:t>
      </w:r>
      <w:r w:rsidRPr="00674AD1">
        <w:rPr>
          <w:color w:val="000000"/>
        </w:rPr>
        <w:t>EV10</w:t>
      </w:r>
      <w:r w:rsidRPr="00A27CC1">
        <w:rPr>
          <w:color w:val="000000"/>
        </w:rPr>
        <w:t>-specific CD8</w:t>
      </w:r>
      <w:r w:rsidRPr="00A27CC1">
        <w:rPr>
          <w:color w:val="000000"/>
          <w:vertAlign w:val="superscript"/>
        </w:rPr>
        <w:t>+</w:t>
      </w:r>
      <w:r w:rsidRPr="00A27CC1">
        <w:rPr>
          <w:color w:val="000000"/>
        </w:rPr>
        <w:t xml:space="preserve"> </w:t>
      </w:r>
      <w:r w:rsidR="001B5AC8">
        <w:rPr>
          <w:color w:val="000000"/>
        </w:rPr>
        <w:t>T cell</w:t>
      </w:r>
      <w:r w:rsidRPr="00A27CC1">
        <w:rPr>
          <w:color w:val="000000"/>
        </w:rPr>
        <w:t xml:space="preserve">s were expanded in the presence of Flt3 ligand and </w:t>
      </w:r>
      <w:r>
        <w:rPr>
          <w:color w:val="000000"/>
        </w:rPr>
        <w:t xml:space="preserve">either a standard cocktail of inflammatory </w:t>
      </w:r>
      <w:r w:rsidRPr="00A27CC1">
        <w:rPr>
          <w:color w:val="000000"/>
        </w:rPr>
        <w:t>cytokines</w:t>
      </w:r>
      <w:r>
        <w:rPr>
          <w:color w:val="000000"/>
        </w:rPr>
        <w:t xml:space="preserve"> </w:t>
      </w:r>
      <w:r w:rsidRPr="00A27CC1">
        <w:rPr>
          <w:color w:val="000000"/>
        </w:rPr>
        <w:t>or TLR9L</w:t>
      </w:r>
      <w:r>
        <w:rPr>
          <w:color w:val="000000"/>
        </w:rPr>
        <w:t xml:space="preserve"> at</w:t>
      </w:r>
      <w:r w:rsidR="00A078DE">
        <w:rPr>
          <w:color w:val="000000"/>
        </w:rPr>
        <w:t xml:space="preserve"> </w:t>
      </w:r>
      <w:r w:rsidR="00F370E0">
        <w:rPr>
          <w:color w:val="000000"/>
        </w:rPr>
        <w:t xml:space="preserve">the indicated </w:t>
      </w:r>
      <w:r>
        <w:rPr>
          <w:color w:val="000000"/>
        </w:rPr>
        <w:t>concentration</w:t>
      </w:r>
      <w:r w:rsidR="00F370E0">
        <w:rPr>
          <w:color w:val="000000"/>
        </w:rPr>
        <w:t>s</w:t>
      </w:r>
      <w:r w:rsidRPr="00A27CC1">
        <w:rPr>
          <w:color w:val="000000"/>
        </w:rPr>
        <w:t>.</w:t>
      </w:r>
      <w:r>
        <w:rPr>
          <w:color w:val="000000"/>
        </w:rPr>
        <w:t xml:space="preserve"> Graphs </w:t>
      </w:r>
      <w:r w:rsidRPr="00A27CC1">
        <w:rPr>
          <w:color w:val="000000"/>
        </w:rPr>
        <w:t xml:space="preserve">show percentages of </w:t>
      </w:r>
      <w:r>
        <w:rPr>
          <w:color w:val="000000"/>
        </w:rPr>
        <w:t>tetramer</w:t>
      </w:r>
      <w:r w:rsidRPr="00163C48">
        <w:rPr>
          <w:color w:val="000000"/>
          <w:vertAlign w:val="superscript"/>
        </w:rPr>
        <w:t>+</w:t>
      </w:r>
      <w:r>
        <w:rPr>
          <w:color w:val="000000"/>
        </w:rPr>
        <w:t xml:space="preserve"> </w:t>
      </w:r>
      <w:r w:rsidRPr="00A27CC1">
        <w:rPr>
          <w:color w:val="000000"/>
        </w:rPr>
        <w:t>EV10</w:t>
      </w:r>
      <w:r>
        <w:rPr>
          <w:color w:val="000000"/>
        </w:rPr>
        <w:t>-specific CD8</w:t>
      </w:r>
      <w:r w:rsidRPr="00163C48">
        <w:rPr>
          <w:color w:val="000000"/>
          <w:vertAlign w:val="superscript"/>
        </w:rPr>
        <w:t>+</w:t>
      </w:r>
      <w:r>
        <w:rPr>
          <w:color w:val="000000"/>
        </w:rPr>
        <w:t xml:space="preserve"> </w:t>
      </w:r>
      <w:r w:rsidR="001B5AC8">
        <w:rPr>
          <w:color w:val="000000"/>
        </w:rPr>
        <w:t>T cell</w:t>
      </w:r>
      <w:r w:rsidRPr="00A27CC1">
        <w:rPr>
          <w:color w:val="000000"/>
        </w:rPr>
        <w:t xml:space="preserve">s </w:t>
      </w:r>
      <w:r>
        <w:rPr>
          <w:color w:val="000000"/>
        </w:rPr>
        <w:t xml:space="preserve">and intracellular expression of </w:t>
      </w:r>
      <w:r w:rsidR="00402CDE">
        <w:rPr>
          <w:color w:val="000000"/>
        </w:rPr>
        <w:t xml:space="preserve">granzyme B </w:t>
      </w:r>
      <w:r w:rsidR="000A1FAE">
        <w:rPr>
          <w:color w:val="000000"/>
        </w:rPr>
        <w:t>or</w:t>
      </w:r>
      <w:r w:rsidR="00402CDE">
        <w:rPr>
          <w:color w:val="000000"/>
        </w:rPr>
        <w:t xml:space="preserve"> perforin </w:t>
      </w:r>
      <w:r>
        <w:rPr>
          <w:color w:val="000000"/>
        </w:rPr>
        <w:t>among the corresponding tetramer</w:t>
      </w:r>
      <w:r w:rsidRPr="00BE43DC">
        <w:rPr>
          <w:color w:val="000000"/>
          <w:vertAlign w:val="superscript"/>
        </w:rPr>
        <w:t>+</w:t>
      </w:r>
      <w:r>
        <w:rPr>
          <w:color w:val="000000"/>
        </w:rPr>
        <w:t xml:space="preserve"> </w:t>
      </w:r>
      <w:r w:rsidRPr="00A27CC1">
        <w:rPr>
          <w:color w:val="000000"/>
        </w:rPr>
        <w:t>EV10-specific CD8</w:t>
      </w:r>
      <w:r w:rsidRPr="00A27CC1">
        <w:rPr>
          <w:color w:val="000000"/>
          <w:vertAlign w:val="superscript"/>
        </w:rPr>
        <w:t>+</w:t>
      </w:r>
      <w:r w:rsidRPr="00A27CC1">
        <w:rPr>
          <w:color w:val="000000"/>
        </w:rPr>
        <w:t xml:space="preserve"> </w:t>
      </w:r>
      <w:r w:rsidR="001B5AC8">
        <w:rPr>
          <w:color w:val="000000"/>
        </w:rPr>
        <w:t>T cell</w:t>
      </w:r>
      <w:r w:rsidRPr="00A27CC1">
        <w:rPr>
          <w:color w:val="000000"/>
        </w:rPr>
        <w:t>s. Each dot represents one HLA-A2</w:t>
      </w:r>
      <w:r w:rsidRPr="00A27CC1">
        <w:rPr>
          <w:color w:val="000000"/>
          <w:vertAlign w:val="superscript"/>
        </w:rPr>
        <w:t>+</w:t>
      </w:r>
      <w:r w:rsidRPr="00A27CC1">
        <w:rPr>
          <w:color w:val="000000"/>
        </w:rPr>
        <w:t xml:space="preserve"> donor per condition</w:t>
      </w:r>
      <w:r>
        <w:rPr>
          <w:color w:val="000000"/>
        </w:rPr>
        <w:t xml:space="preserve">. </w:t>
      </w:r>
      <w:r w:rsidRPr="00A27CC1">
        <w:rPr>
          <w:color w:val="000000"/>
        </w:rPr>
        <w:t>Horizontal bars indicate median values</w:t>
      </w:r>
      <w:r>
        <w:rPr>
          <w:color w:val="000000"/>
        </w:rPr>
        <w:t xml:space="preserve">. </w:t>
      </w:r>
      <w:r w:rsidRPr="00A27CC1">
        <w:rPr>
          <w:color w:val="000000"/>
        </w:rPr>
        <w:t>Cytokines: TNF, IL-1β, IL-7, and PGE2.</w:t>
      </w:r>
    </w:p>
    <w:p w14:paraId="17950131" w14:textId="77777777" w:rsidR="008400E8" w:rsidRDefault="008400E8" w:rsidP="00284D54">
      <w:pPr>
        <w:tabs>
          <w:tab w:val="left" w:pos="2140"/>
        </w:tabs>
        <w:spacing w:line="360" w:lineRule="auto"/>
        <w:ind w:right="-2"/>
        <w:jc w:val="both"/>
        <w:rPr>
          <w:b/>
          <w:color w:val="000000"/>
        </w:rPr>
      </w:pPr>
    </w:p>
    <w:p w14:paraId="62B152E7" w14:textId="47C653BD" w:rsidR="008400E8" w:rsidRDefault="008400E8">
      <w:pPr>
        <w:rPr>
          <w:b/>
          <w:color w:val="000000"/>
        </w:rPr>
      </w:pPr>
      <w:r>
        <w:rPr>
          <w:b/>
          <w:color w:val="000000"/>
        </w:rPr>
        <w:br w:type="page"/>
      </w:r>
    </w:p>
    <w:p w14:paraId="1E87621D" w14:textId="77777777" w:rsidR="008400E8" w:rsidRPr="00284D54" w:rsidRDefault="008400E8" w:rsidP="00284D54">
      <w:pPr>
        <w:tabs>
          <w:tab w:val="left" w:pos="2140"/>
        </w:tabs>
        <w:spacing w:line="360" w:lineRule="auto"/>
        <w:ind w:right="-2"/>
        <w:jc w:val="both"/>
        <w:rPr>
          <w:b/>
          <w:color w:val="000000"/>
        </w:rPr>
      </w:pPr>
    </w:p>
    <w:p w14:paraId="3C8B98C5" w14:textId="1415450B" w:rsidR="00284D54" w:rsidRDefault="00DB30AF" w:rsidP="00284D54">
      <w:pPr>
        <w:tabs>
          <w:tab w:val="left" w:pos="2140"/>
        </w:tabs>
        <w:spacing w:line="480" w:lineRule="auto"/>
        <w:ind w:right="-2"/>
        <w:jc w:val="center"/>
        <w:rPr>
          <w:b/>
          <w:color w:val="000000"/>
        </w:rPr>
      </w:pPr>
      <w:r w:rsidRPr="00DB30AF">
        <w:rPr>
          <w:noProof/>
        </w:rPr>
        <w:t xml:space="preserve"> </w:t>
      </w:r>
      <w:r w:rsidRPr="00F06B04">
        <w:rPr>
          <w:b/>
          <w:noProof/>
          <w:color w:val="000000"/>
        </w:rPr>
        <w:drawing>
          <wp:inline distT="0" distB="0" distL="0" distR="0" wp14:anchorId="1BF00B69" wp14:editId="02B36AE4">
            <wp:extent cx="5727700" cy="5030470"/>
            <wp:effectExtent l="0" t="0" r="1270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03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70A1E5" w14:textId="68067A05" w:rsidR="005F29C3" w:rsidRDefault="005F29C3" w:rsidP="00284D54">
      <w:pPr>
        <w:tabs>
          <w:tab w:val="left" w:pos="2140"/>
        </w:tabs>
        <w:spacing w:line="360" w:lineRule="auto"/>
        <w:ind w:right="-2"/>
        <w:jc w:val="both"/>
        <w:rPr>
          <w:color w:val="000000"/>
        </w:rPr>
      </w:pPr>
      <w:r>
        <w:rPr>
          <w:b/>
          <w:color w:val="000000"/>
        </w:rPr>
        <w:t xml:space="preserve">Supplementary </w:t>
      </w:r>
      <w:r w:rsidRPr="00A27CC1">
        <w:rPr>
          <w:b/>
          <w:color w:val="000000"/>
        </w:rPr>
        <w:t>Figure S</w:t>
      </w:r>
      <w:r w:rsidR="008317CD">
        <w:rPr>
          <w:b/>
          <w:color w:val="000000"/>
        </w:rPr>
        <w:t>3</w:t>
      </w:r>
      <w:r w:rsidRPr="00A27CC1">
        <w:rPr>
          <w:b/>
          <w:color w:val="000000"/>
        </w:rPr>
        <w:t xml:space="preserve">. </w:t>
      </w:r>
      <w:r w:rsidR="00E16DA7" w:rsidRPr="00F06B04">
        <w:rPr>
          <w:color w:val="000000"/>
        </w:rPr>
        <w:t xml:space="preserve">The </w:t>
      </w:r>
      <w:r w:rsidR="00F2411E" w:rsidRPr="00F06B04">
        <w:rPr>
          <w:color w:val="000000"/>
        </w:rPr>
        <w:t>adjuvant efficacy of TLR9L</w:t>
      </w:r>
      <w:r w:rsidR="00DA62EC" w:rsidRPr="00F06B04">
        <w:rPr>
          <w:color w:val="000000"/>
        </w:rPr>
        <w:t xml:space="preserve"> </w:t>
      </w:r>
      <w:r w:rsidR="00F2411E" w:rsidRPr="00F06B04">
        <w:rPr>
          <w:color w:val="000000"/>
        </w:rPr>
        <w:t xml:space="preserve">cannot be </w:t>
      </w:r>
      <w:r w:rsidR="00C200C5" w:rsidRPr="00F06B04">
        <w:rPr>
          <w:color w:val="000000"/>
        </w:rPr>
        <w:t xml:space="preserve">enhanced </w:t>
      </w:r>
      <w:r w:rsidR="00E16DA7" w:rsidRPr="00F06B04">
        <w:rPr>
          <w:color w:val="000000"/>
        </w:rPr>
        <w:t xml:space="preserve">by blocking </w:t>
      </w:r>
      <w:r w:rsidR="00F2411E" w:rsidRPr="00F06B04">
        <w:rPr>
          <w:color w:val="000000"/>
        </w:rPr>
        <w:t>IL-10,</w:t>
      </w:r>
      <w:r w:rsidR="00076007" w:rsidRPr="00F06B04">
        <w:rPr>
          <w:color w:val="000000"/>
        </w:rPr>
        <w:t xml:space="preserve"> </w:t>
      </w:r>
      <w:r w:rsidR="00E16DA7" w:rsidRPr="00F06B04">
        <w:rPr>
          <w:color w:val="000000"/>
        </w:rPr>
        <w:t>inhibiting IDO, or predepleting CD19</w:t>
      </w:r>
      <w:r w:rsidR="00E16DA7" w:rsidRPr="00F06B04">
        <w:rPr>
          <w:color w:val="000000"/>
          <w:vertAlign w:val="superscript"/>
        </w:rPr>
        <w:t>+</w:t>
      </w:r>
      <w:r w:rsidR="00E16DA7" w:rsidRPr="00F06B04">
        <w:rPr>
          <w:color w:val="000000"/>
        </w:rPr>
        <w:t xml:space="preserve"> cells from PBMCs</w:t>
      </w:r>
      <w:r w:rsidRPr="00A27CC1">
        <w:rPr>
          <w:b/>
          <w:color w:val="000000"/>
        </w:rPr>
        <w:t xml:space="preserve">. </w:t>
      </w:r>
      <w:r w:rsidRPr="00A27CC1">
        <w:rPr>
          <w:color w:val="000000"/>
        </w:rPr>
        <w:t>(</w:t>
      </w:r>
      <w:r w:rsidR="00076007">
        <w:rPr>
          <w:b/>
          <w:color w:val="000000"/>
        </w:rPr>
        <w:t>A</w:t>
      </w:r>
      <w:r w:rsidRPr="00A27CC1">
        <w:rPr>
          <w:color w:val="000000"/>
        </w:rPr>
        <w:t xml:space="preserve">) </w:t>
      </w:r>
      <w:r w:rsidR="00FD4EAF" w:rsidRPr="00A27CC1">
        <w:rPr>
          <w:color w:val="000000"/>
        </w:rPr>
        <w:t>EV10-specific CD8</w:t>
      </w:r>
      <w:r w:rsidR="00FD4EAF" w:rsidRPr="00A27CC1">
        <w:rPr>
          <w:color w:val="000000"/>
          <w:vertAlign w:val="superscript"/>
        </w:rPr>
        <w:t>+</w:t>
      </w:r>
      <w:r w:rsidR="00FD4EAF" w:rsidRPr="00A27CC1">
        <w:rPr>
          <w:color w:val="000000"/>
        </w:rPr>
        <w:t xml:space="preserve"> </w:t>
      </w:r>
      <w:r w:rsidR="001B5AC8">
        <w:rPr>
          <w:color w:val="000000"/>
        </w:rPr>
        <w:t>T cell</w:t>
      </w:r>
      <w:r w:rsidR="00FD4EAF" w:rsidRPr="00A27CC1">
        <w:rPr>
          <w:color w:val="000000"/>
        </w:rPr>
        <w:t xml:space="preserve">s were expanded in the presence of Flt3 ligand and </w:t>
      </w:r>
      <w:r w:rsidR="00FD4EAF">
        <w:rPr>
          <w:color w:val="000000"/>
        </w:rPr>
        <w:t xml:space="preserve">either a standard cocktail of inflammatory </w:t>
      </w:r>
      <w:r w:rsidR="00FD4EAF" w:rsidRPr="00A27CC1">
        <w:rPr>
          <w:color w:val="000000"/>
        </w:rPr>
        <w:t>cytokines</w:t>
      </w:r>
      <w:r w:rsidR="00FD4EAF">
        <w:rPr>
          <w:color w:val="000000"/>
        </w:rPr>
        <w:t xml:space="preserve"> </w:t>
      </w:r>
      <w:r w:rsidR="00FD4EAF" w:rsidRPr="00A27CC1">
        <w:rPr>
          <w:color w:val="000000"/>
        </w:rPr>
        <w:t>or TLR9L</w:t>
      </w:r>
      <w:r w:rsidR="00861784">
        <w:rPr>
          <w:color w:val="000000"/>
        </w:rPr>
        <w:t xml:space="preserve"> ±</w:t>
      </w:r>
      <w:r w:rsidR="0064027F">
        <w:rPr>
          <w:color w:val="000000"/>
        </w:rPr>
        <w:t xml:space="preserve"> anti-IL-10 </w:t>
      </w:r>
      <w:r w:rsidR="00E820DB">
        <w:rPr>
          <w:color w:val="000000"/>
        </w:rPr>
        <w:t>(5</w:t>
      </w:r>
      <w:r w:rsidR="00E12B10">
        <w:rPr>
          <w:color w:val="000000"/>
        </w:rPr>
        <w:t xml:space="preserve">0 </w:t>
      </w:r>
      <w:r w:rsidR="00E12B10">
        <w:rPr>
          <w:color w:val="000000"/>
        </w:rPr>
        <w:sym w:font="Symbol" w:char="F06D"/>
      </w:r>
      <w:r w:rsidR="00E12B10">
        <w:rPr>
          <w:color w:val="000000"/>
        </w:rPr>
        <w:t xml:space="preserve">g/ml) </w:t>
      </w:r>
      <w:r w:rsidR="00967442">
        <w:rPr>
          <w:color w:val="000000"/>
        </w:rPr>
        <w:t>or D-1MT (</w:t>
      </w:r>
      <w:r w:rsidR="00E820DB">
        <w:rPr>
          <w:color w:val="000000"/>
        </w:rPr>
        <w:t>4</w:t>
      </w:r>
      <w:r w:rsidR="00941E4A">
        <w:rPr>
          <w:color w:val="000000"/>
        </w:rPr>
        <w:t xml:space="preserve"> </w:t>
      </w:r>
      <w:r w:rsidR="00941E4A">
        <w:rPr>
          <w:color w:val="000000"/>
        </w:rPr>
        <w:sym w:font="Symbol" w:char="F06D"/>
      </w:r>
      <w:r w:rsidR="00941E4A">
        <w:rPr>
          <w:color w:val="000000"/>
        </w:rPr>
        <w:t>M</w:t>
      </w:r>
      <w:r w:rsidR="00E94424">
        <w:rPr>
          <w:color w:val="000000"/>
        </w:rPr>
        <w:t>)</w:t>
      </w:r>
      <w:r w:rsidRPr="00A27CC1">
        <w:rPr>
          <w:color w:val="000000"/>
        </w:rPr>
        <w:t>.</w:t>
      </w:r>
      <w:r w:rsidR="00941E4A">
        <w:rPr>
          <w:color w:val="000000"/>
        </w:rPr>
        <w:t xml:space="preserve"> </w:t>
      </w:r>
      <w:r w:rsidR="00E94424">
        <w:rPr>
          <w:color w:val="000000"/>
        </w:rPr>
        <w:t xml:space="preserve">Graphs </w:t>
      </w:r>
      <w:r w:rsidRPr="00A27CC1">
        <w:rPr>
          <w:color w:val="000000"/>
        </w:rPr>
        <w:t xml:space="preserve">show percentages of </w:t>
      </w:r>
      <w:r w:rsidR="00C929BF">
        <w:rPr>
          <w:color w:val="000000"/>
        </w:rPr>
        <w:t>tetramer</w:t>
      </w:r>
      <w:r w:rsidR="00C929BF" w:rsidRPr="00163C48">
        <w:rPr>
          <w:color w:val="000000"/>
          <w:vertAlign w:val="superscript"/>
        </w:rPr>
        <w:t>+</w:t>
      </w:r>
      <w:r w:rsidR="00C929BF">
        <w:rPr>
          <w:color w:val="000000"/>
        </w:rPr>
        <w:t xml:space="preserve"> </w:t>
      </w:r>
      <w:r w:rsidR="00C929BF" w:rsidRPr="00A27CC1">
        <w:rPr>
          <w:color w:val="000000"/>
        </w:rPr>
        <w:t>EV10</w:t>
      </w:r>
      <w:r w:rsidR="00C929BF">
        <w:rPr>
          <w:color w:val="000000"/>
        </w:rPr>
        <w:t>-specific CD8</w:t>
      </w:r>
      <w:r w:rsidR="00C929BF" w:rsidRPr="00163C48">
        <w:rPr>
          <w:color w:val="000000"/>
          <w:vertAlign w:val="superscript"/>
        </w:rPr>
        <w:t>+</w:t>
      </w:r>
      <w:r w:rsidR="00C929BF">
        <w:rPr>
          <w:color w:val="000000"/>
        </w:rPr>
        <w:t xml:space="preserve"> </w:t>
      </w:r>
      <w:r w:rsidR="001B5AC8">
        <w:rPr>
          <w:color w:val="000000"/>
        </w:rPr>
        <w:t>T cell</w:t>
      </w:r>
      <w:r w:rsidR="00C929BF" w:rsidRPr="00A27CC1">
        <w:rPr>
          <w:color w:val="000000"/>
        </w:rPr>
        <w:t xml:space="preserve">s </w:t>
      </w:r>
      <w:r w:rsidR="009A069E">
        <w:rPr>
          <w:color w:val="000000"/>
        </w:rPr>
        <w:t xml:space="preserve">and intracellular expression </w:t>
      </w:r>
      <w:r w:rsidR="00BD1EAB">
        <w:rPr>
          <w:color w:val="000000"/>
        </w:rPr>
        <w:t xml:space="preserve">of granzyme B, </w:t>
      </w:r>
      <w:r w:rsidR="009A069E">
        <w:rPr>
          <w:color w:val="000000"/>
        </w:rPr>
        <w:t>perforin</w:t>
      </w:r>
      <w:r w:rsidR="00BD1EAB">
        <w:rPr>
          <w:color w:val="000000"/>
        </w:rPr>
        <w:t>,</w:t>
      </w:r>
      <w:r w:rsidR="00623140">
        <w:rPr>
          <w:color w:val="000000"/>
        </w:rPr>
        <w:t xml:space="preserve"> or T-bet/</w:t>
      </w:r>
      <w:r w:rsidR="009A069E">
        <w:rPr>
          <w:color w:val="000000"/>
        </w:rPr>
        <w:t>Eomes among the corresponding tetramer</w:t>
      </w:r>
      <w:r w:rsidR="009A069E" w:rsidRPr="00BE43DC">
        <w:rPr>
          <w:color w:val="000000"/>
          <w:vertAlign w:val="superscript"/>
        </w:rPr>
        <w:t>+</w:t>
      </w:r>
      <w:r w:rsidR="009A069E">
        <w:rPr>
          <w:color w:val="000000"/>
        </w:rPr>
        <w:t xml:space="preserve"> </w:t>
      </w:r>
      <w:r w:rsidR="009A069E" w:rsidRPr="00A27CC1">
        <w:rPr>
          <w:color w:val="000000"/>
        </w:rPr>
        <w:t>EV10-specific CD8</w:t>
      </w:r>
      <w:r w:rsidR="009A069E" w:rsidRPr="00A27CC1">
        <w:rPr>
          <w:color w:val="000000"/>
          <w:vertAlign w:val="superscript"/>
        </w:rPr>
        <w:t>+</w:t>
      </w:r>
      <w:r w:rsidR="009A069E" w:rsidRPr="00A27CC1">
        <w:rPr>
          <w:color w:val="000000"/>
        </w:rPr>
        <w:t xml:space="preserve"> </w:t>
      </w:r>
      <w:r w:rsidR="001B5AC8">
        <w:rPr>
          <w:color w:val="000000"/>
        </w:rPr>
        <w:t>T cell</w:t>
      </w:r>
      <w:r w:rsidR="009A069E" w:rsidRPr="00A27CC1">
        <w:rPr>
          <w:color w:val="000000"/>
        </w:rPr>
        <w:t>s</w:t>
      </w:r>
      <w:r w:rsidRPr="00A27CC1">
        <w:rPr>
          <w:color w:val="000000"/>
        </w:rPr>
        <w:t>. (</w:t>
      </w:r>
      <w:r w:rsidR="00076007">
        <w:rPr>
          <w:b/>
          <w:color w:val="000000"/>
        </w:rPr>
        <w:t>B</w:t>
      </w:r>
      <w:r w:rsidRPr="00A27CC1">
        <w:rPr>
          <w:color w:val="000000"/>
        </w:rPr>
        <w:t>) EV10-specific CD8</w:t>
      </w:r>
      <w:r w:rsidRPr="00A27CC1">
        <w:rPr>
          <w:color w:val="000000"/>
          <w:vertAlign w:val="superscript"/>
        </w:rPr>
        <w:t>+</w:t>
      </w:r>
      <w:r w:rsidRPr="00A27CC1">
        <w:rPr>
          <w:color w:val="000000"/>
        </w:rPr>
        <w:t xml:space="preserve"> </w:t>
      </w:r>
      <w:r w:rsidR="001B5AC8">
        <w:rPr>
          <w:color w:val="000000"/>
        </w:rPr>
        <w:t>T cell</w:t>
      </w:r>
      <w:r w:rsidRPr="00A27CC1">
        <w:rPr>
          <w:color w:val="000000"/>
        </w:rPr>
        <w:t>s were expanded</w:t>
      </w:r>
      <w:r w:rsidR="00D40D89">
        <w:rPr>
          <w:color w:val="000000"/>
        </w:rPr>
        <w:t xml:space="preserve"> from </w:t>
      </w:r>
      <w:r w:rsidR="005A3EC4">
        <w:rPr>
          <w:color w:val="000000"/>
        </w:rPr>
        <w:t xml:space="preserve">either </w:t>
      </w:r>
      <w:r w:rsidR="00D40D89">
        <w:rPr>
          <w:color w:val="000000"/>
        </w:rPr>
        <w:t>unmanipulated or CD19</w:t>
      </w:r>
      <w:r w:rsidR="00D40D89" w:rsidRPr="00163C48">
        <w:rPr>
          <w:color w:val="000000"/>
          <w:vertAlign w:val="superscript"/>
        </w:rPr>
        <w:t>+</w:t>
      </w:r>
      <w:r w:rsidR="00D40D89">
        <w:rPr>
          <w:color w:val="000000"/>
        </w:rPr>
        <w:t xml:space="preserve"> cell-depleted (CD19d) PBMCs</w:t>
      </w:r>
      <w:r w:rsidR="005A3EC4">
        <w:rPr>
          <w:color w:val="000000"/>
        </w:rPr>
        <w:t xml:space="preserve"> </w:t>
      </w:r>
      <w:r w:rsidRPr="00A27CC1">
        <w:rPr>
          <w:color w:val="000000"/>
        </w:rPr>
        <w:t xml:space="preserve">in the presence of Flt3 ligand and </w:t>
      </w:r>
      <w:r w:rsidR="00660E85">
        <w:rPr>
          <w:color w:val="000000"/>
        </w:rPr>
        <w:t xml:space="preserve">either a standard cocktail of inflammatory </w:t>
      </w:r>
      <w:r w:rsidR="00660E85" w:rsidRPr="00A27CC1">
        <w:rPr>
          <w:color w:val="000000"/>
        </w:rPr>
        <w:t>cytokines</w:t>
      </w:r>
      <w:r w:rsidR="00660E85">
        <w:rPr>
          <w:color w:val="000000"/>
        </w:rPr>
        <w:t xml:space="preserve"> </w:t>
      </w:r>
      <w:r w:rsidR="00660E85" w:rsidRPr="00A27CC1">
        <w:rPr>
          <w:color w:val="000000"/>
        </w:rPr>
        <w:t>or TLR9L</w:t>
      </w:r>
      <w:r w:rsidRPr="00A27CC1">
        <w:rPr>
          <w:color w:val="000000"/>
        </w:rPr>
        <w:t>.</w:t>
      </w:r>
      <w:r w:rsidR="00A74856">
        <w:rPr>
          <w:color w:val="000000"/>
        </w:rPr>
        <w:t xml:space="preserve"> </w:t>
      </w:r>
      <w:r w:rsidR="000E3CB1">
        <w:rPr>
          <w:color w:val="000000"/>
        </w:rPr>
        <w:t>Data are presented as in panel A</w:t>
      </w:r>
      <w:r w:rsidRPr="00A27CC1">
        <w:rPr>
          <w:color w:val="000000"/>
        </w:rPr>
        <w:t xml:space="preserve">. </w:t>
      </w:r>
      <w:r w:rsidR="005F5A2A" w:rsidRPr="00A27CC1">
        <w:rPr>
          <w:color w:val="000000"/>
        </w:rPr>
        <w:t>Each dot represents one HLA-A2</w:t>
      </w:r>
      <w:r w:rsidR="005F5A2A" w:rsidRPr="00A27CC1">
        <w:rPr>
          <w:color w:val="000000"/>
          <w:vertAlign w:val="superscript"/>
        </w:rPr>
        <w:t>+</w:t>
      </w:r>
      <w:r w:rsidR="005F5A2A" w:rsidRPr="00A27CC1">
        <w:rPr>
          <w:color w:val="000000"/>
        </w:rPr>
        <w:t xml:space="preserve"> donor per condition</w:t>
      </w:r>
      <w:r w:rsidR="005F5A2A">
        <w:rPr>
          <w:color w:val="000000"/>
        </w:rPr>
        <w:t>.</w:t>
      </w:r>
      <w:r w:rsidR="00CC2928">
        <w:rPr>
          <w:color w:val="000000"/>
        </w:rPr>
        <w:t xml:space="preserve"> </w:t>
      </w:r>
      <w:r w:rsidRPr="00A27CC1">
        <w:rPr>
          <w:color w:val="000000"/>
        </w:rPr>
        <w:t>Horizontal bars indicate median values</w:t>
      </w:r>
      <w:r w:rsidR="005F5A2A">
        <w:rPr>
          <w:color w:val="000000"/>
        </w:rPr>
        <w:t xml:space="preserve">. </w:t>
      </w:r>
      <w:r w:rsidR="005F5A2A" w:rsidRPr="00A27CC1">
        <w:rPr>
          <w:color w:val="000000"/>
        </w:rPr>
        <w:t>Cytokines: TNF, IL-1β, IL-7, and PGE2.</w:t>
      </w:r>
    </w:p>
    <w:p w14:paraId="08A036B4" w14:textId="1B52F62A" w:rsidR="000030E8" w:rsidRDefault="000030E8" w:rsidP="00284D54">
      <w:pPr>
        <w:tabs>
          <w:tab w:val="left" w:pos="2140"/>
        </w:tabs>
        <w:spacing w:line="360" w:lineRule="auto"/>
        <w:ind w:right="-2"/>
        <w:jc w:val="both"/>
        <w:rPr>
          <w:color w:val="000000"/>
        </w:rPr>
      </w:pPr>
      <w:r w:rsidRPr="000030E8">
        <w:rPr>
          <w:noProof/>
          <w:color w:val="000000"/>
        </w:rPr>
        <w:drawing>
          <wp:inline distT="0" distB="0" distL="0" distR="0" wp14:anchorId="58BA5BAF" wp14:editId="005C2BC9">
            <wp:extent cx="5219700" cy="2794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19700" cy="279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98E39" w14:textId="73EE2803" w:rsidR="000030E8" w:rsidRDefault="000030E8" w:rsidP="000030E8"/>
    <w:p w14:paraId="669B8A2F" w14:textId="52A00460" w:rsidR="000030E8" w:rsidRPr="00EA7957" w:rsidRDefault="000030E8" w:rsidP="000030E8">
      <w:pPr>
        <w:tabs>
          <w:tab w:val="left" w:pos="2140"/>
        </w:tabs>
        <w:spacing w:line="360" w:lineRule="auto"/>
        <w:ind w:right="-2"/>
        <w:jc w:val="both"/>
        <w:rPr>
          <w:color w:val="000000"/>
        </w:rPr>
      </w:pPr>
      <w:r w:rsidRPr="0073585B">
        <w:rPr>
          <w:b/>
          <w:color w:val="000000"/>
        </w:rPr>
        <w:t>Supplementary Figure S4.</w:t>
      </w:r>
      <w:r w:rsidRPr="000D33A4">
        <w:t xml:space="preserve"> </w:t>
      </w:r>
      <w:r w:rsidR="003A7836" w:rsidRPr="000D33A4">
        <w:t>Flow cytometric g</w:t>
      </w:r>
      <w:r w:rsidRPr="000D33A4">
        <w:t xml:space="preserve">ating </w:t>
      </w:r>
      <w:r w:rsidRPr="0073585B">
        <w:rPr>
          <w:color w:val="000000"/>
        </w:rPr>
        <w:t xml:space="preserve">strategy for the identification of </w:t>
      </w:r>
      <w:r w:rsidRPr="001D5CC1">
        <w:rPr>
          <w:color w:val="000000"/>
        </w:rPr>
        <w:t>EV10-specific CD8</w:t>
      </w:r>
      <w:r w:rsidRPr="0073585B">
        <w:rPr>
          <w:color w:val="000000"/>
          <w:vertAlign w:val="superscript"/>
        </w:rPr>
        <w:t>+</w:t>
      </w:r>
      <w:r w:rsidRPr="0073585B">
        <w:rPr>
          <w:color w:val="000000"/>
        </w:rPr>
        <w:t xml:space="preserve"> T cells</w:t>
      </w:r>
      <w:r w:rsidR="00934E75" w:rsidRPr="0073585B">
        <w:rPr>
          <w:color w:val="000000"/>
        </w:rPr>
        <w:t xml:space="preserve">. </w:t>
      </w:r>
      <w:r w:rsidR="00045361" w:rsidRPr="0073585B">
        <w:rPr>
          <w:color w:val="000000"/>
        </w:rPr>
        <w:t>Bottom: r</w:t>
      </w:r>
      <w:r w:rsidR="00934E75" w:rsidRPr="0073585B">
        <w:rPr>
          <w:color w:val="000000"/>
        </w:rPr>
        <w:t xml:space="preserve">epresentative </w:t>
      </w:r>
      <w:r w:rsidR="00045361" w:rsidRPr="0073585B">
        <w:rPr>
          <w:color w:val="000000"/>
        </w:rPr>
        <w:t xml:space="preserve">flow cytometry plots showing </w:t>
      </w:r>
      <w:r w:rsidR="00E35090" w:rsidRPr="0073585B">
        <w:rPr>
          <w:color w:val="000000"/>
        </w:rPr>
        <w:t xml:space="preserve">intracellular expression of </w:t>
      </w:r>
      <w:r w:rsidR="00071F07">
        <w:rPr>
          <w:color w:val="000000"/>
        </w:rPr>
        <w:t>granzyme B and perforin or T-bet and Eomes</w:t>
      </w:r>
      <w:r w:rsidR="00A2596D" w:rsidRPr="0073585B">
        <w:rPr>
          <w:color w:val="000000"/>
        </w:rPr>
        <w:t xml:space="preserve"> </w:t>
      </w:r>
      <w:r w:rsidR="00EB3A4E" w:rsidRPr="0073585B">
        <w:rPr>
          <w:color w:val="000000"/>
        </w:rPr>
        <w:t xml:space="preserve">among </w:t>
      </w:r>
      <w:r w:rsidR="00A159AF" w:rsidRPr="0073585B">
        <w:rPr>
          <w:color w:val="000000"/>
        </w:rPr>
        <w:t>tetramer</w:t>
      </w:r>
      <w:r w:rsidR="0073585B" w:rsidRPr="000D33A4">
        <w:rPr>
          <w:noProof/>
          <w:vertAlign w:val="superscript"/>
        </w:rPr>
        <w:t>−</w:t>
      </w:r>
      <w:r w:rsidR="00EA7957">
        <w:rPr>
          <w:color w:val="000000"/>
        </w:rPr>
        <w:t xml:space="preserve"> versus</w:t>
      </w:r>
      <w:r w:rsidR="00A159AF" w:rsidRPr="001D5CC1">
        <w:rPr>
          <w:color w:val="000000"/>
        </w:rPr>
        <w:t xml:space="preserve"> </w:t>
      </w:r>
      <w:r w:rsidR="00EB3A4E" w:rsidRPr="001D5CC1">
        <w:rPr>
          <w:color w:val="000000"/>
        </w:rPr>
        <w:t>tetramer</w:t>
      </w:r>
      <w:r w:rsidR="00EB3A4E" w:rsidRPr="001D5CC1">
        <w:rPr>
          <w:color w:val="000000"/>
          <w:vertAlign w:val="superscript"/>
        </w:rPr>
        <w:t>+</w:t>
      </w:r>
      <w:r w:rsidR="00EB3A4E" w:rsidRPr="001D5CC1">
        <w:rPr>
          <w:color w:val="000000"/>
        </w:rPr>
        <w:t xml:space="preserve"> EV10-specific CD8</w:t>
      </w:r>
      <w:r w:rsidR="00EB3A4E" w:rsidRPr="00EA7957">
        <w:rPr>
          <w:color w:val="000000"/>
          <w:vertAlign w:val="superscript"/>
        </w:rPr>
        <w:t>+</w:t>
      </w:r>
      <w:r w:rsidR="00EB3A4E" w:rsidRPr="00EA7957">
        <w:rPr>
          <w:color w:val="000000"/>
        </w:rPr>
        <w:t xml:space="preserve"> T cells</w:t>
      </w:r>
      <w:r w:rsidRPr="00EA7957">
        <w:rPr>
          <w:color w:val="000000"/>
        </w:rPr>
        <w:t>.</w:t>
      </w:r>
    </w:p>
    <w:p w14:paraId="1281FF1E" w14:textId="406B11ED" w:rsidR="000030E8" w:rsidRPr="000030E8" w:rsidRDefault="000030E8" w:rsidP="000030E8">
      <w:pPr>
        <w:tabs>
          <w:tab w:val="left" w:pos="1653"/>
        </w:tabs>
      </w:pPr>
    </w:p>
    <w:sectPr w:rsidR="000030E8" w:rsidRPr="000030E8" w:rsidSect="002E715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69D4AF" w14:textId="77777777" w:rsidR="006A609E" w:rsidRDefault="006A609E" w:rsidP="008400E8">
      <w:r>
        <w:separator/>
      </w:r>
    </w:p>
  </w:endnote>
  <w:endnote w:type="continuationSeparator" w:id="0">
    <w:p w14:paraId="5C952D12" w14:textId="77777777" w:rsidR="006A609E" w:rsidRDefault="006A609E" w:rsidP="008400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E55FF1" w14:textId="77777777" w:rsidR="006A609E" w:rsidRDefault="006A609E" w:rsidP="008400E8">
      <w:r>
        <w:separator/>
      </w:r>
    </w:p>
  </w:footnote>
  <w:footnote w:type="continuationSeparator" w:id="0">
    <w:p w14:paraId="5BBB3E1D" w14:textId="77777777" w:rsidR="006A609E" w:rsidRDefault="006A609E" w:rsidP="008400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proofState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9C3"/>
    <w:rsid w:val="000010A6"/>
    <w:rsid w:val="000030E8"/>
    <w:rsid w:val="000064E9"/>
    <w:rsid w:val="000124ED"/>
    <w:rsid w:val="0001558E"/>
    <w:rsid w:val="00015BA4"/>
    <w:rsid w:val="00024AA7"/>
    <w:rsid w:val="00033690"/>
    <w:rsid w:val="00034CAB"/>
    <w:rsid w:val="00044A92"/>
    <w:rsid w:val="00045361"/>
    <w:rsid w:val="00071A80"/>
    <w:rsid w:val="00071F07"/>
    <w:rsid w:val="00072097"/>
    <w:rsid w:val="00074BF2"/>
    <w:rsid w:val="00076007"/>
    <w:rsid w:val="00081C15"/>
    <w:rsid w:val="0008593E"/>
    <w:rsid w:val="000910FE"/>
    <w:rsid w:val="00092F8A"/>
    <w:rsid w:val="000940DE"/>
    <w:rsid w:val="00094DFD"/>
    <w:rsid w:val="000A1FAE"/>
    <w:rsid w:val="000A2507"/>
    <w:rsid w:val="000B4E67"/>
    <w:rsid w:val="000B6F6C"/>
    <w:rsid w:val="000C4358"/>
    <w:rsid w:val="000C5F8F"/>
    <w:rsid w:val="000C7187"/>
    <w:rsid w:val="000D33A4"/>
    <w:rsid w:val="000D4510"/>
    <w:rsid w:val="000D733B"/>
    <w:rsid w:val="000E3CB1"/>
    <w:rsid w:val="000E6F1D"/>
    <w:rsid w:val="000F1D04"/>
    <w:rsid w:val="000F76AA"/>
    <w:rsid w:val="00101CFA"/>
    <w:rsid w:val="00106D58"/>
    <w:rsid w:val="00107DF2"/>
    <w:rsid w:val="00113AD1"/>
    <w:rsid w:val="00117CD7"/>
    <w:rsid w:val="00117E19"/>
    <w:rsid w:val="001204D6"/>
    <w:rsid w:val="0012254C"/>
    <w:rsid w:val="00123E3A"/>
    <w:rsid w:val="0012421B"/>
    <w:rsid w:val="00134B0D"/>
    <w:rsid w:val="00153004"/>
    <w:rsid w:val="00154CEA"/>
    <w:rsid w:val="001608EC"/>
    <w:rsid w:val="00165BF4"/>
    <w:rsid w:val="0017270B"/>
    <w:rsid w:val="0017495B"/>
    <w:rsid w:val="001834C6"/>
    <w:rsid w:val="001837BC"/>
    <w:rsid w:val="00185A1D"/>
    <w:rsid w:val="00186C3A"/>
    <w:rsid w:val="00193B8B"/>
    <w:rsid w:val="00195A28"/>
    <w:rsid w:val="00196AC2"/>
    <w:rsid w:val="00197C70"/>
    <w:rsid w:val="001A0E85"/>
    <w:rsid w:val="001A283F"/>
    <w:rsid w:val="001A495E"/>
    <w:rsid w:val="001A66C8"/>
    <w:rsid w:val="001A7EA6"/>
    <w:rsid w:val="001B5AC8"/>
    <w:rsid w:val="001C737F"/>
    <w:rsid w:val="001D18E6"/>
    <w:rsid w:val="001D5CC1"/>
    <w:rsid w:val="001E2C46"/>
    <w:rsid w:val="001E405A"/>
    <w:rsid w:val="001E6AD1"/>
    <w:rsid w:val="001F200A"/>
    <w:rsid w:val="001F34CE"/>
    <w:rsid w:val="001F5E98"/>
    <w:rsid w:val="00202F44"/>
    <w:rsid w:val="002030BB"/>
    <w:rsid w:val="00205C41"/>
    <w:rsid w:val="00220B8F"/>
    <w:rsid w:val="00220F2A"/>
    <w:rsid w:val="00226E19"/>
    <w:rsid w:val="00232FDC"/>
    <w:rsid w:val="002405B6"/>
    <w:rsid w:val="00240E4E"/>
    <w:rsid w:val="002465C2"/>
    <w:rsid w:val="00247ABC"/>
    <w:rsid w:val="00257277"/>
    <w:rsid w:val="002649E9"/>
    <w:rsid w:val="00273047"/>
    <w:rsid w:val="002737C5"/>
    <w:rsid w:val="0027673B"/>
    <w:rsid w:val="0028088F"/>
    <w:rsid w:val="00284D54"/>
    <w:rsid w:val="00286F4A"/>
    <w:rsid w:val="00287638"/>
    <w:rsid w:val="00291AC9"/>
    <w:rsid w:val="0029617A"/>
    <w:rsid w:val="002A006B"/>
    <w:rsid w:val="002A30B9"/>
    <w:rsid w:val="002B2FB2"/>
    <w:rsid w:val="002B6479"/>
    <w:rsid w:val="002B6B40"/>
    <w:rsid w:val="002B7118"/>
    <w:rsid w:val="002C4280"/>
    <w:rsid w:val="002C4A86"/>
    <w:rsid w:val="002C4C58"/>
    <w:rsid w:val="002C7220"/>
    <w:rsid w:val="002D5148"/>
    <w:rsid w:val="002E2392"/>
    <w:rsid w:val="002E5492"/>
    <w:rsid w:val="002E715F"/>
    <w:rsid w:val="002E749C"/>
    <w:rsid w:val="002F254D"/>
    <w:rsid w:val="002F46D4"/>
    <w:rsid w:val="003136DB"/>
    <w:rsid w:val="00315123"/>
    <w:rsid w:val="00317CC9"/>
    <w:rsid w:val="003245CD"/>
    <w:rsid w:val="00327266"/>
    <w:rsid w:val="00332AF6"/>
    <w:rsid w:val="003353C7"/>
    <w:rsid w:val="00345E8A"/>
    <w:rsid w:val="00346A75"/>
    <w:rsid w:val="00350D41"/>
    <w:rsid w:val="003662BC"/>
    <w:rsid w:val="003730A7"/>
    <w:rsid w:val="00383B2B"/>
    <w:rsid w:val="003845DE"/>
    <w:rsid w:val="00394ACB"/>
    <w:rsid w:val="003952AF"/>
    <w:rsid w:val="00395E4B"/>
    <w:rsid w:val="00396CA6"/>
    <w:rsid w:val="003A7836"/>
    <w:rsid w:val="003B36F2"/>
    <w:rsid w:val="003B4868"/>
    <w:rsid w:val="003C1770"/>
    <w:rsid w:val="003C2136"/>
    <w:rsid w:val="003C3622"/>
    <w:rsid w:val="003C4635"/>
    <w:rsid w:val="003D07FB"/>
    <w:rsid w:val="003D0E04"/>
    <w:rsid w:val="003D2F24"/>
    <w:rsid w:val="003D776C"/>
    <w:rsid w:val="003E6016"/>
    <w:rsid w:val="003F0201"/>
    <w:rsid w:val="003F604C"/>
    <w:rsid w:val="00402CDE"/>
    <w:rsid w:val="00420677"/>
    <w:rsid w:val="00421A34"/>
    <w:rsid w:val="00421B0C"/>
    <w:rsid w:val="00422325"/>
    <w:rsid w:val="00423F30"/>
    <w:rsid w:val="00424FAF"/>
    <w:rsid w:val="00427906"/>
    <w:rsid w:val="004315DB"/>
    <w:rsid w:val="0043246B"/>
    <w:rsid w:val="00433277"/>
    <w:rsid w:val="00436F3F"/>
    <w:rsid w:val="004418A2"/>
    <w:rsid w:val="00461DB0"/>
    <w:rsid w:val="00462053"/>
    <w:rsid w:val="00464206"/>
    <w:rsid w:val="00474711"/>
    <w:rsid w:val="004752D4"/>
    <w:rsid w:val="00475337"/>
    <w:rsid w:val="00475B05"/>
    <w:rsid w:val="00481FE2"/>
    <w:rsid w:val="00497EDE"/>
    <w:rsid w:val="004C0298"/>
    <w:rsid w:val="004C5129"/>
    <w:rsid w:val="004D6F97"/>
    <w:rsid w:val="004E44B8"/>
    <w:rsid w:val="004E6B61"/>
    <w:rsid w:val="004F7191"/>
    <w:rsid w:val="0050080B"/>
    <w:rsid w:val="00500FB9"/>
    <w:rsid w:val="00501D17"/>
    <w:rsid w:val="0050288B"/>
    <w:rsid w:val="00503639"/>
    <w:rsid w:val="0051283D"/>
    <w:rsid w:val="00513FB4"/>
    <w:rsid w:val="00521A20"/>
    <w:rsid w:val="00530AAE"/>
    <w:rsid w:val="00531F83"/>
    <w:rsid w:val="00535952"/>
    <w:rsid w:val="00536203"/>
    <w:rsid w:val="00537B2F"/>
    <w:rsid w:val="00540088"/>
    <w:rsid w:val="00541169"/>
    <w:rsid w:val="00545016"/>
    <w:rsid w:val="0056118C"/>
    <w:rsid w:val="00567BD4"/>
    <w:rsid w:val="005776C0"/>
    <w:rsid w:val="0058105D"/>
    <w:rsid w:val="00582938"/>
    <w:rsid w:val="0058382A"/>
    <w:rsid w:val="005843F2"/>
    <w:rsid w:val="00585688"/>
    <w:rsid w:val="005860DB"/>
    <w:rsid w:val="00592039"/>
    <w:rsid w:val="00594EB7"/>
    <w:rsid w:val="0059588A"/>
    <w:rsid w:val="005A3EC4"/>
    <w:rsid w:val="005B2F80"/>
    <w:rsid w:val="005C14F4"/>
    <w:rsid w:val="005C7237"/>
    <w:rsid w:val="005D4F3D"/>
    <w:rsid w:val="005E051E"/>
    <w:rsid w:val="005F2603"/>
    <w:rsid w:val="005F29C3"/>
    <w:rsid w:val="005F484A"/>
    <w:rsid w:val="005F5A2A"/>
    <w:rsid w:val="0060398D"/>
    <w:rsid w:val="00623140"/>
    <w:rsid w:val="00635709"/>
    <w:rsid w:val="00635F55"/>
    <w:rsid w:val="0064027F"/>
    <w:rsid w:val="006462E0"/>
    <w:rsid w:val="00652309"/>
    <w:rsid w:val="00652399"/>
    <w:rsid w:val="00653EAC"/>
    <w:rsid w:val="00655E78"/>
    <w:rsid w:val="00660E85"/>
    <w:rsid w:val="00665FBB"/>
    <w:rsid w:val="006700CC"/>
    <w:rsid w:val="00670215"/>
    <w:rsid w:val="006726F4"/>
    <w:rsid w:val="00673568"/>
    <w:rsid w:val="00674AD1"/>
    <w:rsid w:val="00683690"/>
    <w:rsid w:val="00695D08"/>
    <w:rsid w:val="0069680B"/>
    <w:rsid w:val="00697DFA"/>
    <w:rsid w:val="006A5BE7"/>
    <w:rsid w:val="006A5F5C"/>
    <w:rsid w:val="006A609E"/>
    <w:rsid w:val="006B69AB"/>
    <w:rsid w:val="006C2395"/>
    <w:rsid w:val="006C4F53"/>
    <w:rsid w:val="006C6AA6"/>
    <w:rsid w:val="006D00CD"/>
    <w:rsid w:val="006D15CE"/>
    <w:rsid w:val="006D173D"/>
    <w:rsid w:val="006D431E"/>
    <w:rsid w:val="006F31BF"/>
    <w:rsid w:val="006F7E90"/>
    <w:rsid w:val="00703465"/>
    <w:rsid w:val="00706F75"/>
    <w:rsid w:val="00707E71"/>
    <w:rsid w:val="007105BD"/>
    <w:rsid w:val="00715D47"/>
    <w:rsid w:val="00720477"/>
    <w:rsid w:val="00721A5D"/>
    <w:rsid w:val="00723103"/>
    <w:rsid w:val="00723201"/>
    <w:rsid w:val="0072465D"/>
    <w:rsid w:val="0073585B"/>
    <w:rsid w:val="007409F8"/>
    <w:rsid w:val="00740A54"/>
    <w:rsid w:val="007447B2"/>
    <w:rsid w:val="00746790"/>
    <w:rsid w:val="00747FBE"/>
    <w:rsid w:val="00757F51"/>
    <w:rsid w:val="007607F4"/>
    <w:rsid w:val="00763309"/>
    <w:rsid w:val="00766CA9"/>
    <w:rsid w:val="00767F27"/>
    <w:rsid w:val="0077383E"/>
    <w:rsid w:val="007821C1"/>
    <w:rsid w:val="00783667"/>
    <w:rsid w:val="007836D9"/>
    <w:rsid w:val="00784319"/>
    <w:rsid w:val="00790CA1"/>
    <w:rsid w:val="007943B5"/>
    <w:rsid w:val="00794C64"/>
    <w:rsid w:val="007A02B0"/>
    <w:rsid w:val="007A42DC"/>
    <w:rsid w:val="007A5D45"/>
    <w:rsid w:val="007A7A04"/>
    <w:rsid w:val="007A7BA3"/>
    <w:rsid w:val="007B0959"/>
    <w:rsid w:val="007B37FE"/>
    <w:rsid w:val="007D4937"/>
    <w:rsid w:val="007D4A4F"/>
    <w:rsid w:val="007E09D0"/>
    <w:rsid w:val="007E2DE0"/>
    <w:rsid w:val="007E5E9F"/>
    <w:rsid w:val="007F2166"/>
    <w:rsid w:val="007F3135"/>
    <w:rsid w:val="007F3F2D"/>
    <w:rsid w:val="007F56E7"/>
    <w:rsid w:val="007F67E7"/>
    <w:rsid w:val="00806DCF"/>
    <w:rsid w:val="00810D3A"/>
    <w:rsid w:val="00815FBC"/>
    <w:rsid w:val="008313C9"/>
    <w:rsid w:val="008317CD"/>
    <w:rsid w:val="008400E8"/>
    <w:rsid w:val="00850A57"/>
    <w:rsid w:val="008533CB"/>
    <w:rsid w:val="00855C70"/>
    <w:rsid w:val="00856494"/>
    <w:rsid w:val="00861784"/>
    <w:rsid w:val="00863602"/>
    <w:rsid w:val="00865E33"/>
    <w:rsid w:val="00866667"/>
    <w:rsid w:val="00876167"/>
    <w:rsid w:val="0087679E"/>
    <w:rsid w:val="008877AA"/>
    <w:rsid w:val="00895504"/>
    <w:rsid w:val="008A6214"/>
    <w:rsid w:val="008B0A98"/>
    <w:rsid w:val="008B347F"/>
    <w:rsid w:val="008B4D39"/>
    <w:rsid w:val="008B73E4"/>
    <w:rsid w:val="008C3221"/>
    <w:rsid w:val="008D048D"/>
    <w:rsid w:val="008D104B"/>
    <w:rsid w:val="008D5164"/>
    <w:rsid w:val="008D6588"/>
    <w:rsid w:val="008D6C8D"/>
    <w:rsid w:val="008E0E52"/>
    <w:rsid w:val="008E292F"/>
    <w:rsid w:val="008E4720"/>
    <w:rsid w:val="008E518A"/>
    <w:rsid w:val="008E673B"/>
    <w:rsid w:val="008E70FF"/>
    <w:rsid w:val="008F5DEF"/>
    <w:rsid w:val="008F62EC"/>
    <w:rsid w:val="009052DC"/>
    <w:rsid w:val="00905FA7"/>
    <w:rsid w:val="009141F5"/>
    <w:rsid w:val="009207FE"/>
    <w:rsid w:val="00934E75"/>
    <w:rsid w:val="00935F5C"/>
    <w:rsid w:val="00937FD5"/>
    <w:rsid w:val="00941E4A"/>
    <w:rsid w:val="00947ACA"/>
    <w:rsid w:val="00952E7D"/>
    <w:rsid w:val="00955E42"/>
    <w:rsid w:val="009576A7"/>
    <w:rsid w:val="00962B78"/>
    <w:rsid w:val="00967442"/>
    <w:rsid w:val="00976D50"/>
    <w:rsid w:val="00985631"/>
    <w:rsid w:val="009902BF"/>
    <w:rsid w:val="009941D8"/>
    <w:rsid w:val="0099714D"/>
    <w:rsid w:val="009A069E"/>
    <w:rsid w:val="009A1E74"/>
    <w:rsid w:val="009A253E"/>
    <w:rsid w:val="009A27DC"/>
    <w:rsid w:val="009A5372"/>
    <w:rsid w:val="009A63BE"/>
    <w:rsid w:val="009B5A08"/>
    <w:rsid w:val="009B7AAA"/>
    <w:rsid w:val="009C4DC8"/>
    <w:rsid w:val="009C4E36"/>
    <w:rsid w:val="009D042F"/>
    <w:rsid w:val="009D5173"/>
    <w:rsid w:val="009D6183"/>
    <w:rsid w:val="009E03C2"/>
    <w:rsid w:val="009E16C1"/>
    <w:rsid w:val="009E3312"/>
    <w:rsid w:val="009F2A06"/>
    <w:rsid w:val="009F50BB"/>
    <w:rsid w:val="009F65A9"/>
    <w:rsid w:val="00A01779"/>
    <w:rsid w:val="00A03809"/>
    <w:rsid w:val="00A074FF"/>
    <w:rsid w:val="00A078DE"/>
    <w:rsid w:val="00A159AF"/>
    <w:rsid w:val="00A15A10"/>
    <w:rsid w:val="00A174E8"/>
    <w:rsid w:val="00A209FA"/>
    <w:rsid w:val="00A2183B"/>
    <w:rsid w:val="00A229AB"/>
    <w:rsid w:val="00A2356F"/>
    <w:rsid w:val="00A24806"/>
    <w:rsid w:val="00A2596D"/>
    <w:rsid w:val="00A277DE"/>
    <w:rsid w:val="00A40F36"/>
    <w:rsid w:val="00A44278"/>
    <w:rsid w:val="00A472F2"/>
    <w:rsid w:val="00A50B54"/>
    <w:rsid w:val="00A51794"/>
    <w:rsid w:val="00A557FE"/>
    <w:rsid w:val="00A6388D"/>
    <w:rsid w:val="00A732D2"/>
    <w:rsid w:val="00A73A8C"/>
    <w:rsid w:val="00A74856"/>
    <w:rsid w:val="00A82C53"/>
    <w:rsid w:val="00A84F08"/>
    <w:rsid w:val="00A852BA"/>
    <w:rsid w:val="00A90EFB"/>
    <w:rsid w:val="00A949FB"/>
    <w:rsid w:val="00A94CAC"/>
    <w:rsid w:val="00A9692B"/>
    <w:rsid w:val="00AA25A8"/>
    <w:rsid w:val="00AA4C46"/>
    <w:rsid w:val="00AA7629"/>
    <w:rsid w:val="00AB2622"/>
    <w:rsid w:val="00AB30FE"/>
    <w:rsid w:val="00AB4EA4"/>
    <w:rsid w:val="00AB76C4"/>
    <w:rsid w:val="00AC7FE3"/>
    <w:rsid w:val="00AE5A8E"/>
    <w:rsid w:val="00AF0A4F"/>
    <w:rsid w:val="00AF38A9"/>
    <w:rsid w:val="00B0120A"/>
    <w:rsid w:val="00B148B4"/>
    <w:rsid w:val="00B14C67"/>
    <w:rsid w:val="00B1651E"/>
    <w:rsid w:val="00B20E28"/>
    <w:rsid w:val="00B21638"/>
    <w:rsid w:val="00B2170E"/>
    <w:rsid w:val="00B24029"/>
    <w:rsid w:val="00B24843"/>
    <w:rsid w:val="00B24AE7"/>
    <w:rsid w:val="00B354D1"/>
    <w:rsid w:val="00B3693C"/>
    <w:rsid w:val="00B46A27"/>
    <w:rsid w:val="00B47DA8"/>
    <w:rsid w:val="00B513E6"/>
    <w:rsid w:val="00B51EC9"/>
    <w:rsid w:val="00B55D46"/>
    <w:rsid w:val="00B565BE"/>
    <w:rsid w:val="00B56D1B"/>
    <w:rsid w:val="00B56F35"/>
    <w:rsid w:val="00B71034"/>
    <w:rsid w:val="00B7309C"/>
    <w:rsid w:val="00B75E24"/>
    <w:rsid w:val="00B76DA4"/>
    <w:rsid w:val="00B7745E"/>
    <w:rsid w:val="00B84A71"/>
    <w:rsid w:val="00B86D6F"/>
    <w:rsid w:val="00B8715F"/>
    <w:rsid w:val="00B940A5"/>
    <w:rsid w:val="00B957AB"/>
    <w:rsid w:val="00BA090F"/>
    <w:rsid w:val="00BA52E1"/>
    <w:rsid w:val="00BA54DE"/>
    <w:rsid w:val="00BC1A22"/>
    <w:rsid w:val="00BC33FF"/>
    <w:rsid w:val="00BC4450"/>
    <w:rsid w:val="00BD1EAB"/>
    <w:rsid w:val="00BD4440"/>
    <w:rsid w:val="00BD5E83"/>
    <w:rsid w:val="00BD648C"/>
    <w:rsid w:val="00BE299F"/>
    <w:rsid w:val="00BF005C"/>
    <w:rsid w:val="00BF47FD"/>
    <w:rsid w:val="00BF5ABA"/>
    <w:rsid w:val="00BF6B8E"/>
    <w:rsid w:val="00C07BD9"/>
    <w:rsid w:val="00C200C5"/>
    <w:rsid w:val="00C21D74"/>
    <w:rsid w:val="00C34567"/>
    <w:rsid w:val="00C431DE"/>
    <w:rsid w:val="00C51082"/>
    <w:rsid w:val="00C529A2"/>
    <w:rsid w:val="00C56348"/>
    <w:rsid w:val="00C570EE"/>
    <w:rsid w:val="00C62C3E"/>
    <w:rsid w:val="00C83404"/>
    <w:rsid w:val="00C85368"/>
    <w:rsid w:val="00C86E30"/>
    <w:rsid w:val="00C90CB7"/>
    <w:rsid w:val="00C929BF"/>
    <w:rsid w:val="00CA089D"/>
    <w:rsid w:val="00CB0C12"/>
    <w:rsid w:val="00CB53B4"/>
    <w:rsid w:val="00CB7A0B"/>
    <w:rsid w:val="00CC1DBB"/>
    <w:rsid w:val="00CC2928"/>
    <w:rsid w:val="00CD50F5"/>
    <w:rsid w:val="00CE33A5"/>
    <w:rsid w:val="00CF585C"/>
    <w:rsid w:val="00D0646D"/>
    <w:rsid w:val="00D13568"/>
    <w:rsid w:val="00D154FC"/>
    <w:rsid w:val="00D22BD4"/>
    <w:rsid w:val="00D34311"/>
    <w:rsid w:val="00D37156"/>
    <w:rsid w:val="00D40D89"/>
    <w:rsid w:val="00D50B2B"/>
    <w:rsid w:val="00D5282E"/>
    <w:rsid w:val="00D67A81"/>
    <w:rsid w:val="00D73A9B"/>
    <w:rsid w:val="00D77B10"/>
    <w:rsid w:val="00D82DED"/>
    <w:rsid w:val="00D83D91"/>
    <w:rsid w:val="00D9100E"/>
    <w:rsid w:val="00D970F7"/>
    <w:rsid w:val="00DA0177"/>
    <w:rsid w:val="00DA0236"/>
    <w:rsid w:val="00DA62EC"/>
    <w:rsid w:val="00DA69E8"/>
    <w:rsid w:val="00DB000F"/>
    <w:rsid w:val="00DB1085"/>
    <w:rsid w:val="00DB1479"/>
    <w:rsid w:val="00DB30AF"/>
    <w:rsid w:val="00DC26C0"/>
    <w:rsid w:val="00DC3D13"/>
    <w:rsid w:val="00DD7D71"/>
    <w:rsid w:val="00DE0F44"/>
    <w:rsid w:val="00DE489B"/>
    <w:rsid w:val="00DF0F15"/>
    <w:rsid w:val="00E01987"/>
    <w:rsid w:val="00E03172"/>
    <w:rsid w:val="00E12B10"/>
    <w:rsid w:val="00E16DA7"/>
    <w:rsid w:val="00E21827"/>
    <w:rsid w:val="00E24AE1"/>
    <w:rsid w:val="00E31165"/>
    <w:rsid w:val="00E35090"/>
    <w:rsid w:val="00E4174E"/>
    <w:rsid w:val="00E435F7"/>
    <w:rsid w:val="00E506A1"/>
    <w:rsid w:val="00E52CA0"/>
    <w:rsid w:val="00E55776"/>
    <w:rsid w:val="00E57101"/>
    <w:rsid w:val="00E652A5"/>
    <w:rsid w:val="00E7360D"/>
    <w:rsid w:val="00E820DB"/>
    <w:rsid w:val="00E82FF8"/>
    <w:rsid w:val="00E921CF"/>
    <w:rsid w:val="00E93C27"/>
    <w:rsid w:val="00E94424"/>
    <w:rsid w:val="00EA5827"/>
    <w:rsid w:val="00EA7957"/>
    <w:rsid w:val="00EA7C26"/>
    <w:rsid w:val="00EA7D75"/>
    <w:rsid w:val="00EB15E1"/>
    <w:rsid w:val="00EB3A4E"/>
    <w:rsid w:val="00EB5F9D"/>
    <w:rsid w:val="00EB6729"/>
    <w:rsid w:val="00EB7DD1"/>
    <w:rsid w:val="00EC010F"/>
    <w:rsid w:val="00EC3AB7"/>
    <w:rsid w:val="00EC5ED0"/>
    <w:rsid w:val="00EC6ACD"/>
    <w:rsid w:val="00EC7A5D"/>
    <w:rsid w:val="00ED0F37"/>
    <w:rsid w:val="00ED3499"/>
    <w:rsid w:val="00EE1B67"/>
    <w:rsid w:val="00EE5DC4"/>
    <w:rsid w:val="00EF0BED"/>
    <w:rsid w:val="00EF359D"/>
    <w:rsid w:val="00F06B04"/>
    <w:rsid w:val="00F07233"/>
    <w:rsid w:val="00F07494"/>
    <w:rsid w:val="00F2411E"/>
    <w:rsid w:val="00F25438"/>
    <w:rsid w:val="00F33652"/>
    <w:rsid w:val="00F33F94"/>
    <w:rsid w:val="00F370E0"/>
    <w:rsid w:val="00F37CF9"/>
    <w:rsid w:val="00F37D4D"/>
    <w:rsid w:val="00F463C1"/>
    <w:rsid w:val="00F52072"/>
    <w:rsid w:val="00F53350"/>
    <w:rsid w:val="00F5424B"/>
    <w:rsid w:val="00F544F2"/>
    <w:rsid w:val="00F604F8"/>
    <w:rsid w:val="00F8224F"/>
    <w:rsid w:val="00F8395E"/>
    <w:rsid w:val="00F90FFB"/>
    <w:rsid w:val="00F914D6"/>
    <w:rsid w:val="00FA4D2C"/>
    <w:rsid w:val="00FB0EF8"/>
    <w:rsid w:val="00FD2248"/>
    <w:rsid w:val="00FD4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943422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F29C3"/>
    <w:rPr>
      <w:rFonts w:ascii="Times New Roman" w:eastAsiaTheme="minorEastAsia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5F29C3"/>
    <w:pPr>
      <w:spacing w:line="360" w:lineRule="auto"/>
      <w:jc w:val="center"/>
    </w:pPr>
    <w:rPr>
      <w:rFonts w:ascii="Times" w:eastAsia="Times" w:hAnsi="Times"/>
      <w:b/>
      <w:sz w:val="20"/>
      <w:szCs w:val="20"/>
      <w:lang w:eastAsia="x-none"/>
    </w:rPr>
  </w:style>
  <w:style w:type="character" w:customStyle="1" w:styleId="TitleChar">
    <w:name w:val="Title Char"/>
    <w:basedOn w:val="DefaultParagraphFont"/>
    <w:link w:val="Title"/>
    <w:rsid w:val="005F29C3"/>
    <w:rPr>
      <w:rFonts w:ascii="Times" w:eastAsia="Times" w:hAnsi="Times" w:cs="Times New Roman"/>
      <w:b/>
      <w:sz w:val="20"/>
      <w:szCs w:val="20"/>
      <w:lang w:val="en-US" w:eastAsia="x-none"/>
    </w:rPr>
  </w:style>
  <w:style w:type="paragraph" w:styleId="NormalWeb">
    <w:name w:val="Normal (Web)"/>
    <w:basedOn w:val="Normal"/>
    <w:uiPriority w:val="99"/>
    <w:unhideWhenUsed/>
    <w:rsid w:val="005F29C3"/>
    <w:pPr>
      <w:spacing w:before="100" w:beforeAutospacing="1" w:after="100" w:afterAutospacing="1"/>
    </w:pPr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239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399"/>
    <w:rPr>
      <w:rFonts w:ascii="Lucida Grande" w:eastAsiaTheme="minorEastAsia" w:hAnsi="Lucida Grande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12B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2B1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2B10"/>
    <w:rPr>
      <w:rFonts w:ascii="Times New Roman" w:eastAsiaTheme="minorEastAsia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2B1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2B10"/>
    <w:rPr>
      <w:rFonts w:ascii="Times New Roman" w:eastAsiaTheme="minorEastAsia" w:hAnsi="Times New Roman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400E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00E8"/>
    <w:rPr>
      <w:rFonts w:ascii="Times New Roman" w:eastAsiaTheme="minorEastAsia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400E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00E8"/>
    <w:rPr>
      <w:rFonts w:ascii="Times New Roman" w:eastAsiaTheme="minorEastAsia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317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91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700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43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emf"/><Relationship Id="rId9" Type="http://schemas.openxmlformats.org/officeDocument/2006/relationships/image" Target="media/image4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5</Pages>
  <Words>478</Words>
  <Characters>2730</Characters>
  <Application>Microsoft Macintosh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The TLR9 Ligand CpG ODN 2006 is a poor adjuvant for the induction of de novo CD8</vt:lpstr>
      <vt:lpstr/>
    </vt:vector>
  </TitlesOfParts>
  <Company/>
  <LinksUpToDate>false</LinksUpToDate>
  <CharactersWithSpaces>3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4</cp:revision>
  <dcterms:created xsi:type="dcterms:W3CDTF">2020-06-04T15:36:00Z</dcterms:created>
  <dcterms:modified xsi:type="dcterms:W3CDTF">2020-06-30T15:05:00Z</dcterms:modified>
</cp:coreProperties>
</file>